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538D2E" w14:textId="1FB4812C" w:rsidR="001C4A79" w:rsidRPr="0006444A" w:rsidRDefault="001C4A79" w:rsidP="0006444A">
      <w:pPr>
        <w:pStyle w:val="Heading1"/>
        <w:numPr>
          <w:ilvl w:val="0"/>
          <w:numId w:val="0"/>
        </w:numPr>
        <w:ind w:left="432" w:hanging="432"/>
      </w:pPr>
      <w:r>
        <w:t>Supplementary 1: Full list of recommendations</w:t>
      </w:r>
    </w:p>
    <w:p w14:paraId="43350B63" w14:textId="77777777" w:rsidR="0073062C" w:rsidRDefault="0073062C" w:rsidP="009F03A4">
      <w:pPr>
        <w:pStyle w:val="Heading2"/>
        <w:numPr>
          <w:ilvl w:val="1"/>
          <w:numId w:val="0"/>
        </w:numPr>
      </w:pPr>
    </w:p>
    <w:p w14:paraId="581E887E" w14:textId="43E855EC" w:rsidR="001C4A79" w:rsidRDefault="001C4A79" w:rsidP="009F03A4">
      <w:pPr>
        <w:pStyle w:val="Heading2"/>
        <w:numPr>
          <w:ilvl w:val="1"/>
          <w:numId w:val="0"/>
        </w:numPr>
      </w:pPr>
      <w:r>
        <w:t>What actions can we take to reduce barriers to</w:t>
      </w:r>
      <w:r w:rsidR="035B42E2">
        <w:t>,</w:t>
      </w:r>
      <w:r>
        <w:t xml:space="preserve"> access to, and benefits from, digital health for cardiometabolic disease?</w:t>
      </w:r>
    </w:p>
    <w:p w14:paraId="210F9149" w14:textId="4B619F93" w:rsidR="001C4A79" w:rsidRDefault="001C4A79" w:rsidP="009F03A4">
      <w:pPr>
        <w:pStyle w:val="ListParagraph"/>
        <w:numPr>
          <w:ilvl w:val="0"/>
          <w:numId w:val="28"/>
        </w:numPr>
      </w:pPr>
      <w:r>
        <w:t xml:space="preserve">Involve patients from app design </w:t>
      </w:r>
      <w:r w:rsidR="003A2A21">
        <w:t>to</w:t>
      </w:r>
      <w:r>
        <w:t xml:space="preserve"> implementation</w:t>
      </w:r>
      <w:r w:rsidR="2C2CCFD1">
        <w:t>.</w:t>
      </w:r>
    </w:p>
    <w:p w14:paraId="6D456526" w14:textId="2C697A9F" w:rsidR="001C4A79" w:rsidRDefault="001C4A79" w:rsidP="009F03A4">
      <w:pPr>
        <w:pStyle w:val="ListParagraph"/>
        <w:numPr>
          <w:ilvl w:val="0"/>
          <w:numId w:val="28"/>
        </w:numPr>
      </w:pPr>
      <w:r>
        <w:t>Engage communities to develop trust in digital health</w:t>
      </w:r>
      <w:r w:rsidR="2C2CCFD1">
        <w:t>.</w:t>
      </w:r>
    </w:p>
    <w:p w14:paraId="1A465586" w14:textId="57F9A091" w:rsidR="001C4A79" w:rsidRDefault="001C4A79" w:rsidP="009F03A4">
      <w:pPr>
        <w:pStyle w:val="ListParagraph"/>
        <w:numPr>
          <w:ilvl w:val="0"/>
          <w:numId w:val="28"/>
        </w:numPr>
      </w:pPr>
      <w:r>
        <w:t xml:space="preserve">Support training to improve digital skills, such as via community groups or ‘digital occupational </w:t>
      </w:r>
      <w:proofErr w:type="gramStart"/>
      <w:r>
        <w:t>therapists’</w:t>
      </w:r>
      <w:proofErr w:type="gramEnd"/>
      <w:r w:rsidR="73CC5250">
        <w:t>.</w:t>
      </w:r>
    </w:p>
    <w:p w14:paraId="174BACC1" w14:textId="39041DEC" w:rsidR="001C4A79" w:rsidRDefault="001C4A79" w:rsidP="009F03A4">
      <w:pPr>
        <w:pStyle w:val="ListParagraph"/>
        <w:numPr>
          <w:ilvl w:val="0"/>
          <w:numId w:val="28"/>
        </w:numPr>
      </w:pPr>
      <w:r>
        <w:t>Research what the public are interested in to ensure DHIs meet their needs</w:t>
      </w:r>
      <w:r w:rsidR="75D3084A">
        <w:t>.</w:t>
      </w:r>
    </w:p>
    <w:p w14:paraId="4D2F2EFF" w14:textId="77777777" w:rsidR="001C4A79" w:rsidRDefault="001C4A79" w:rsidP="009F03A4">
      <w:pPr>
        <w:pStyle w:val="ListParagraph"/>
        <w:numPr>
          <w:ilvl w:val="0"/>
          <w:numId w:val="28"/>
        </w:numPr>
      </w:pPr>
      <w:r>
        <w:t xml:space="preserve">Consider how infrastructure around research and design can make it easier to be </w:t>
      </w:r>
      <w:proofErr w:type="gramStart"/>
      <w:r>
        <w:t>inclusive</w:t>
      </w:r>
      <w:proofErr w:type="gramEnd"/>
    </w:p>
    <w:p w14:paraId="262AC009" w14:textId="64F48977" w:rsidR="001C4A79" w:rsidRDefault="001C4A79" w:rsidP="009F03A4">
      <w:pPr>
        <w:pStyle w:val="ListParagraph"/>
        <w:numPr>
          <w:ilvl w:val="0"/>
          <w:numId w:val="28"/>
        </w:numPr>
      </w:pPr>
      <w:r>
        <w:t xml:space="preserve">Guidance on how to adapt </w:t>
      </w:r>
      <w:r w:rsidR="00EA435F">
        <w:t>DHIs</w:t>
      </w:r>
      <w:r>
        <w:t xml:space="preserve"> to different communities</w:t>
      </w:r>
      <w:r w:rsidR="75D3084A">
        <w:t>.</w:t>
      </w:r>
    </w:p>
    <w:p w14:paraId="5115D31D" w14:textId="632C2F85" w:rsidR="001C4A79" w:rsidRDefault="0073062C" w:rsidP="009F03A4">
      <w:pPr>
        <w:pStyle w:val="ListParagraph"/>
        <w:numPr>
          <w:ilvl w:val="0"/>
          <w:numId w:val="28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55E10D8F" wp14:editId="70B7A3AA">
                <wp:simplePos x="0" y="0"/>
                <wp:positionH relativeFrom="column">
                  <wp:posOffset>581025</wp:posOffset>
                </wp:positionH>
                <wp:positionV relativeFrom="paragraph">
                  <wp:posOffset>488950</wp:posOffset>
                </wp:positionV>
                <wp:extent cx="5038725" cy="522605"/>
                <wp:effectExtent l="0" t="0" r="28575" b="27305"/>
                <wp:wrapTopAndBottom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38725" cy="522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D32EDC" w14:textId="6B699BA1" w:rsidR="0073062C" w:rsidRDefault="0073062C" w:rsidP="0073062C">
                            <w:r>
                              <w:t>Example</w:t>
                            </w:r>
                            <w:r w:rsidR="00836BF9">
                              <w:t xml:space="preserve"> suggestions</w:t>
                            </w:r>
                            <w:r w:rsidR="00D35BE9">
                              <w:t xml:space="preserve"> from the </w:t>
                            </w:r>
                            <w:proofErr w:type="spellStart"/>
                            <w:r w:rsidR="00D35BE9">
                              <w:t>Menti</w:t>
                            </w:r>
                            <w:proofErr w:type="spellEnd"/>
                            <w:r w:rsidR="00836BF9">
                              <w:t>:</w:t>
                            </w:r>
                          </w:p>
                          <w:p w14:paraId="029629CB" w14:textId="711509B0" w:rsidR="00836BF9" w:rsidRPr="00D35BE9" w:rsidRDefault="00836BF9" w:rsidP="00836BF9">
                            <w:pPr>
                              <w:rPr>
                                <w:i/>
                                <w:iCs/>
                              </w:rPr>
                            </w:pPr>
                            <w:r w:rsidRPr="00D35BE9">
                              <w:rPr>
                                <w:i/>
                                <w:iCs/>
                              </w:rPr>
                              <w:t xml:space="preserve">“Prescribe </w:t>
                            </w:r>
                            <w:proofErr w:type="gramStart"/>
                            <w:r w:rsidRPr="00D35BE9">
                              <w:rPr>
                                <w:i/>
                                <w:iCs/>
                              </w:rPr>
                              <w:t>old recycled</w:t>
                            </w:r>
                            <w:proofErr w:type="gramEnd"/>
                            <w:r w:rsidRPr="00D35BE9">
                              <w:rPr>
                                <w:i/>
                                <w:iCs/>
                              </w:rPr>
                              <w:t xml:space="preserve"> phones and provide digital tech training in house or online via you tube using trusted personalities”</w:t>
                            </w:r>
                          </w:p>
                          <w:p w14:paraId="59110484" w14:textId="2261B4DF" w:rsidR="00836BF9" w:rsidRPr="00D35BE9" w:rsidRDefault="00836BF9" w:rsidP="00836BF9">
                            <w:pPr>
                              <w:rPr>
                                <w:i/>
                                <w:iCs/>
                              </w:rPr>
                            </w:pPr>
                            <w:r w:rsidRPr="00D35BE9">
                              <w:rPr>
                                <w:i/>
                                <w:iCs/>
                              </w:rPr>
                              <w:t xml:space="preserve">“Maybe more help and encouragement to be given to people. Community groups for people to attend and to </w:t>
                            </w:r>
                            <w:proofErr w:type="gramStart"/>
                            <w:r w:rsidRPr="00D35BE9">
                              <w:rPr>
                                <w:i/>
                                <w:iCs/>
                              </w:rPr>
                              <w:t>learn</w:t>
                            </w:r>
                            <w:proofErr w:type="gramEnd"/>
                            <w:r w:rsidRPr="00D35BE9">
                              <w:rPr>
                                <w:i/>
                                <w:iCs/>
                              </w:rPr>
                              <w:t>”</w:t>
                            </w:r>
                          </w:p>
                          <w:p w14:paraId="052CD2EF" w14:textId="27C6E99B" w:rsidR="000D3138" w:rsidRPr="00D35BE9" w:rsidRDefault="000D3138" w:rsidP="00836BF9">
                            <w:pPr>
                              <w:rPr>
                                <w:i/>
                                <w:iCs/>
                              </w:rPr>
                            </w:pPr>
                            <w:r w:rsidRPr="00D35BE9">
                              <w:rPr>
                                <w:i/>
                                <w:iCs/>
                              </w:rPr>
                              <w:t>“How do we develop trust – need to engage with populations”</w:t>
                            </w:r>
                          </w:p>
                          <w:p w14:paraId="5436060F" w14:textId="5B153F0B" w:rsidR="000D3138" w:rsidRPr="00D35BE9" w:rsidRDefault="000D3138" w:rsidP="00836BF9">
                            <w:pPr>
                              <w:rPr>
                                <w:i/>
                                <w:iCs/>
                              </w:rPr>
                            </w:pPr>
                            <w:r w:rsidRPr="00D35BE9">
                              <w:rPr>
                                <w:i/>
                                <w:iCs/>
                              </w:rPr>
                              <w:t>“</w:t>
                            </w:r>
                            <w:r w:rsidR="00BA7EB7" w:rsidRPr="00D35BE9">
                              <w:rPr>
                                <w:i/>
                                <w:iCs/>
                              </w:rPr>
                              <w:t xml:space="preserve">Fear use of digital meant be abandoned by health care </w:t>
                            </w:r>
                            <w:proofErr w:type="gramStart"/>
                            <w:r w:rsidR="00BA7EB7" w:rsidRPr="00D35BE9">
                              <w:rPr>
                                <w:i/>
                                <w:iCs/>
                              </w:rPr>
                              <w:t>team</w:t>
                            </w:r>
                            <w:proofErr w:type="gramEnd"/>
                            <w:r w:rsidR="00BA7EB7" w:rsidRPr="00D35BE9">
                              <w:rPr>
                                <w:i/>
                                <w:iCs/>
                              </w:rPr>
                              <w:t>”</w:t>
                            </w:r>
                          </w:p>
                          <w:p w14:paraId="4C202A88" w14:textId="7A3CCE09" w:rsidR="00BA7EB7" w:rsidRPr="00D35BE9" w:rsidRDefault="00D35BE9" w:rsidP="00836BF9">
                            <w:pPr>
                              <w:rPr>
                                <w:i/>
                                <w:iCs/>
                              </w:rPr>
                            </w:pPr>
                            <w:r w:rsidRPr="00D35BE9">
                              <w:rPr>
                                <w:i/>
                                <w:iCs/>
                              </w:rPr>
                              <w:t xml:space="preserve">“Ensure that the tool brings hope to the user – don’t just make it all about risk. Involve users in the design from the outset and test it early on. Provide clear instructions. Consider free web </w:t>
                            </w:r>
                            <w:proofErr w:type="gramStart"/>
                            <w:r w:rsidRPr="00D35BE9">
                              <w:rPr>
                                <w:i/>
                                <w:iCs/>
                              </w:rPr>
                              <w:t>apps”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5E10D8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45.75pt;margin-top:38.5pt;width:396.75pt;height:41.15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">
                <v:textbox style="mso-fit-shape-to-text:t">
                  <w:txbxContent>
                    <w:p w14:paraId="1BD32EDC" w14:textId="6B699BA1" w:rsidR="0073062C" w:rsidRDefault="0073062C" w:rsidP="0073062C">
                      <w:r>
                        <w:t>Example</w:t>
                      </w:r>
                      <w:r w:rsidR="00836BF9">
                        <w:t xml:space="preserve"> suggestions</w:t>
                      </w:r>
                      <w:r w:rsidR="00D35BE9">
                        <w:t xml:space="preserve"> from the </w:t>
                      </w:r>
                      <w:proofErr w:type="spellStart"/>
                      <w:r w:rsidR="00D35BE9">
                        <w:t>Menti</w:t>
                      </w:r>
                      <w:proofErr w:type="spellEnd"/>
                      <w:r w:rsidR="00836BF9">
                        <w:t>:</w:t>
                      </w:r>
                    </w:p>
                    <w:p w14:paraId="029629CB" w14:textId="711509B0" w:rsidR="00836BF9" w:rsidRPr="00D35BE9" w:rsidRDefault="00836BF9" w:rsidP="00836BF9">
                      <w:pPr>
                        <w:rPr>
                          <w:i/>
                          <w:iCs/>
                        </w:rPr>
                      </w:pPr>
                      <w:r w:rsidRPr="00D35BE9">
                        <w:rPr>
                          <w:i/>
                          <w:iCs/>
                        </w:rPr>
                        <w:t xml:space="preserve">“Prescribe </w:t>
                      </w:r>
                      <w:proofErr w:type="gramStart"/>
                      <w:r w:rsidRPr="00D35BE9">
                        <w:rPr>
                          <w:i/>
                          <w:iCs/>
                        </w:rPr>
                        <w:t>old recycled</w:t>
                      </w:r>
                      <w:proofErr w:type="gramEnd"/>
                      <w:r w:rsidRPr="00D35BE9">
                        <w:rPr>
                          <w:i/>
                          <w:iCs/>
                        </w:rPr>
                        <w:t xml:space="preserve"> phones and provide digital tech training in house or online via you tube using trusted personalities”</w:t>
                      </w:r>
                    </w:p>
                    <w:p w14:paraId="59110484" w14:textId="2261B4DF" w:rsidR="00836BF9" w:rsidRPr="00D35BE9" w:rsidRDefault="00836BF9" w:rsidP="00836BF9">
                      <w:pPr>
                        <w:rPr>
                          <w:i/>
                          <w:iCs/>
                        </w:rPr>
                      </w:pPr>
                      <w:r w:rsidRPr="00D35BE9">
                        <w:rPr>
                          <w:i/>
                          <w:iCs/>
                        </w:rPr>
                        <w:t xml:space="preserve">“Maybe more help and encouragement to be given to people. Community groups for people to attend and to </w:t>
                      </w:r>
                      <w:proofErr w:type="gramStart"/>
                      <w:r w:rsidRPr="00D35BE9">
                        <w:rPr>
                          <w:i/>
                          <w:iCs/>
                        </w:rPr>
                        <w:t>learn</w:t>
                      </w:r>
                      <w:proofErr w:type="gramEnd"/>
                      <w:r w:rsidRPr="00D35BE9">
                        <w:rPr>
                          <w:i/>
                          <w:iCs/>
                        </w:rPr>
                        <w:t>”</w:t>
                      </w:r>
                    </w:p>
                    <w:p w14:paraId="052CD2EF" w14:textId="27C6E99B" w:rsidR="000D3138" w:rsidRPr="00D35BE9" w:rsidRDefault="000D3138" w:rsidP="00836BF9">
                      <w:pPr>
                        <w:rPr>
                          <w:i/>
                          <w:iCs/>
                        </w:rPr>
                      </w:pPr>
                      <w:r w:rsidRPr="00D35BE9">
                        <w:rPr>
                          <w:i/>
                          <w:iCs/>
                        </w:rPr>
                        <w:t>“How do we develop trust – need to engage with populations”</w:t>
                      </w:r>
                    </w:p>
                    <w:p w14:paraId="5436060F" w14:textId="5B153F0B" w:rsidR="000D3138" w:rsidRPr="00D35BE9" w:rsidRDefault="000D3138" w:rsidP="00836BF9">
                      <w:pPr>
                        <w:rPr>
                          <w:i/>
                          <w:iCs/>
                        </w:rPr>
                      </w:pPr>
                      <w:r w:rsidRPr="00D35BE9">
                        <w:rPr>
                          <w:i/>
                          <w:iCs/>
                        </w:rPr>
                        <w:t>“</w:t>
                      </w:r>
                      <w:r w:rsidR="00BA7EB7" w:rsidRPr="00D35BE9">
                        <w:rPr>
                          <w:i/>
                          <w:iCs/>
                        </w:rPr>
                        <w:t xml:space="preserve">Fear use of digital meant be abandoned by health care </w:t>
                      </w:r>
                      <w:proofErr w:type="gramStart"/>
                      <w:r w:rsidR="00BA7EB7" w:rsidRPr="00D35BE9">
                        <w:rPr>
                          <w:i/>
                          <w:iCs/>
                        </w:rPr>
                        <w:t>team</w:t>
                      </w:r>
                      <w:proofErr w:type="gramEnd"/>
                      <w:r w:rsidR="00BA7EB7" w:rsidRPr="00D35BE9">
                        <w:rPr>
                          <w:i/>
                          <w:iCs/>
                        </w:rPr>
                        <w:t>”</w:t>
                      </w:r>
                    </w:p>
                    <w:p w14:paraId="4C202A88" w14:textId="7A3CCE09" w:rsidR="00BA7EB7" w:rsidRPr="00D35BE9" w:rsidRDefault="00D35BE9" w:rsidP="00836BF9">
                      <w:pPr>
                        <w:rPr>
                          <w:i/>
                          <w:iCs/>
                        </w:rPr>
                      </w:pPr>
                      <w:r w:rsidRPr="00D35BE9">
                        <w:rPr>
                          <w:i/>
                          <w:iCs/>
                        </w:rPr>
                        <w:t xml:space="preserve">“Ensure that the tool brings hope to the user – don’t just make it all about risk. Involve users in the design from the outset and test it early on. Provide clear instructions. Consider free web </w:t>
                      </w:r>
                      <w:proofErr w:type="gramStart"/>
                      <w:r w:rsidRPr="00D35BE9">
                        <w:rPr>
                          <w:i/>
                          <w:iCs/>
                        </w:rPr>
                        <w:t>apps”</w:t>
                      </w:r>
                      <w:proofErr w:type="gramEnd"/>
                    </w:p>
                  </w:txbxContent>
                </v:textbox>
                <w10:wrap type="topAndBottom"/>
              </v:shape>
            </w:pict>
          </mc:Fallback>
        </mc:AlternateContent>
      </w:r>
      <w:r w:rsidR="001C4A79">
        <w:t>Programs to make digital devices available to people who need it - such as recycled mobile phones</w:t>
      </w:r>
      <w:r w:rsidR="4CC3A907">
        <w:t>.</w:t>
      </w:r>
    </w:p>
    <w:p w14:paraId="3DA6D28E" w14:textId="77777777" w:rsidR="0073062C" w:rsidRDefault="0073062C" w:rsidP="009F03A4">
      <w:pPr>
        <w:pStyle w:val="Heading2"/>
        <w:numPr>
          <w:ilvl w:val="0"/>
          <w:numId w:val="0"/>
        </w:numPr>
      </w:pPr>
    </w:p>
    <w:p w14:paraId="4D50E211" w14:textId="03BE7BFA" w:rsidR="001C4A79" w:rsidRDefault="001C4A79" w:rsidP="009F03A4">
      <w:pPr>
        <w:pStyle w:val="Heading2"/>
        <w:numPr>
          <w:ilvl w:val="0"/>
          <w:numId w:val="0"/>
        </w:numPr>
      </w:pPr>
      <w:r w:rsidRPr="00FC3FFC">
        <w:t xml:space="preserve">How can we embed learning about inclusive design and patient testing in early development of </w:t>
      </w:r>
      <w:r>
        <w:t>digital health tools</w:t>
      </w:r>
      <w:r w:rsidRPr="00FC3FFC">
        <w:t xml:space="preserve"> for cardiometabolic disease?</w:t>
      </w:r>
    </w:p>
    <w:p w14:paraId="41531491" w14:textId="127F26E9" w:rsidR="001C4A79" w:rsidRDefault="001C4A79" w:rsidP="009F03A4">
      <w:pPr>
        <w:pStyle w:val="ListParagraph"/>
        <w:numPr>
          <w:ilvl w:val="0"/>
          <w:numId w:val="28"/>
        </w:numPr>
      </w:pPr>
      <w:r>
        <w:t xml:space="preserve">Involve target users in the conception, design and testing of </w:t>
      </w:r>
      <w:r w:rsidR="00EA435F">
        <w:t>DHIs</w:t>
      </w:r>
      <w:r>
        <w:t>, and recognize this input through compensation for their time.</w:t>
      </w:r>
    </w:p>
    <w:p w14:paraId="2B48D1FF" w14:textId="7D375E90" w:rsidR="001C4A79" w:rsidRDefault="001C4A79" w:rsidP="009F03A4">
      <w:pPr>
        <w:pStyle w:val="ListParagraph"/>
        <w:numPr>
          <w:ilvl w:val="0"/>
          <w:numId w:val="28"/>
        </w:numPr>
      </w:pPr>
      <w:r>
        <w:t xml:space="preserve">Produce guidance on improving accessibility for different groups in the design process and the </w:t>
      </w:r>
      <w:proofErr w:type="gramStart"/>
      <w:r>
        <w:t>end product</w:t>
      </w:r>
      <w:proofErr w:type="gramEnd"/>
      <w:r w:rsidR="1466DDA8">
        <w:t>.</w:t>
      </w:r>
    </w:p>
    <w:p w14:paraId="23ACFCE1" w14:textId="51DB82E6" w:rsidR="001C4A79" w:rsidRDefault="001C4A79" w:rsidP="009F03A4">
      <w:pPr>
        <w:pStyle w:val="ListParagraph"/>
        <w:numPr>
          <w:ilvl w:val="0"/>
          <w:numId w:val="28"/>
        </w:numPr>
      </w:pPr>
      <w:r>
        <w:t xml:space="preserve">Share learning between projects that have successfully designed and implemented </w:t>
      </w:r>
      <w:r w:rsidR="00EA435F">
        <w:t>DHIs</w:t>
      </w:r>
      <w:r w:rsidR="7A2C9A11">
        <w:t>.</w:t>
      </w:r>
    </w:p>
    <w:p w14:paraId="1E8E427C" w14:textId="77777777" w:rsidR="00D35BE9" w:rsidRDefault="00D35BE9" w:rsidP="00D35BE9"/>
    <w:p w14:paraId="36834762" w14:textId="2D01B423" w:rsidR="00D35BE9" w:rsidRDefault="00D35BE9" w:rsidP="00D35BE9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5688027" wp14:editId="12FEB824">
                <wp:simplePos x="0" y="0"/>
                <wp:positionH relativeFrom="column">
                  <wp:posOffset>447675</wp:posOffset>
                </wp:positionH>
                <wp:positionV relativeFrom="paragraph">
                  <wp:posOffset>0</wp:posOffset>
                </wp:positionV>
                <wp:extent cx="5038725" cy="522605"/>
                <wp:effectExtent l="0" t="0" r="28575" b="27305"/>
                <wp:wrapTopAndBottom/>
                <wp:docPr id="43245996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38725" cy="522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5654F7" w14:textId="77777777" w:rsidR="00D35BE9" w:rsidRDefault="00D35BE9" w:rsidP="00D35BE9">
                            <w:r>
                              <w:t xml:space="preserve">Example suggestions from the </w:t>
                            </w:r>
                            <w:proofErr w:type="spellStart"/>
                            <w:r>
                              <w:t>Menti</w:t>
                            </w:r>
                            <w:proofErr w:type="spellEnd"/>
                            <w:r>
                              <w:t>:</w:t>
                            </w:r>
                          </w:p>
                          <w:p w14:paraId="24E4F1F7" w14:textId="546A0F76" w:rsidR="00D35BE9" w:rsidRDefault="00D35BE9" w:rsidP="00044059">
                            <w:pPr>
                              <w:rPr>
                                <w:i/>
                                <w:iCs/>
                              </w:rPr>
                            </w:pPr>
                            <w:r w:rsidRPr="00D35BE9">
                              <w:rPr>
                                <w:i/>
                                <w:iCs/>
                              </w:rPr>
                              <w:t>“</w:t>
                            </w:r>
                            <w:r w:rsidR="00044059">
                              <w:rPr>
                                <w:i/>
                                <w:iCs/>
                              </w:rPr>
                              <w:t xml:space="preserve">DHIs need to be trialed by the target audience in order to get relevant </w:t>
                            </w:r>
                            <w:proofErr w:type="gramStart"/>
                            <w:r w:rsidR="00044059">
                              <w:rPr>
                                <w:i/>
                                <w:iCs/>
                              </w:rPr>
                              <w:t>feedback</w:t>
                            </w:r>
                            <w:proofErr w:type="gramEnd"/>
                            <w:r w:rsidR="00044059">
                              <w:rPr>
                                <w:i/>
                                <w:iCs/>
                              </w:rPr>
                              <w:t>”</w:t>
                            </w:r>
                          </w:p>
                          <w:p w14:paraId="4676F602" w14:textId="71BE2B82" w:rsidR="00044059" w:rsidRDefault="0008045E" w:rsidP="00044059">
                            <w:pPr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 xml:space="preserve">“Bring all funders together for a workshop on </w:t>
                            </w:r>
                            <w:proofErr w:type="gramStart"/>
                            <w:r>
                              <w:rPr>
                                <w:i/>
                                <w:iCs/>
                              </w:rPr>
                              <w:t>it</w:t>
                            </w:r>
                            <w:proofErr w:type="gramEnd"/>
                            <w:r>
                              <w:rPr>
                                <w:i/>
                                <w:iCs/>
                              </w:rPr>
                              <w:t>”</w:t>
                            </w:r>
                          </w:p>
                          <w:p w14:paraId="107A284D" w14:textId="6CCCA426" w:rsidR="0008045E" w:rsidRDefault="0008045E" w:rsidP="00044059">
                            <w:pPr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“</w:t>
                            </w:r>
                            <w:r w:rsidR="00D53708">
                              <w:rPr>
                                <w:i/>
                                <w:iCs/>
                              </w:rPr>
                              <w:t xml:space="preserve">Learning from other successful health </w:t>
                            </w:r>
                            <w:proofErr w:type="spellStart"/>
                            <w:r w:rsidR="00D53708">
                              <w:rPr>
                                <w:i/>
                                <w:iCs/>
                              </w:rPr>
                              <w:t>programme</w:t>
                            </w:r>
                            <w:proofErr w:type="spellEnd"/>
                            <w:r w:rsidR="00D53708">
                              <w:rPr>
                                <w:i/>
                                <w:iCs/>
                              </w:rPr>
                              <w:t xml:space="preserve"> apps </w:t>
                            </w:r>
                            <w:proofErr w:type="gramStart"/>
                            <w:r w:rsidR="00D53708">
                              <w:rPr>
                                <w:i/>
                                <w:iCs/>
                              </w:rPr>
                              <w:t>implemented</w:t>
                            </w:r>
                            <w:proofErr w:type="gramEnd"/>
                            <w:r w:rsidR="00D53708">
                              <w:rPr>
                                <w:i/>
                                <w:iCs/>
                              </w:rPr>
                              <w:t>”</w:t>
                            </w:r>
                          </w:p>
                          <w:p w14:paraId="1186949F" w14:textId="0EA2FD9C" w:rsidR="00D53708" w:rsidRPr="00D35BE9" w:rsidRDefault="00D53708" w:rsidP="00044059">
                            <w:pPr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 xml:space="preserve">“Ensure that those who do it well publish on how to do it by way of influencing the </w:t>
                            </w:r>
                            <w:proofErr w:type="gramStart"/>
                            <w:r>
                              <w:rPr>
                                <w:i/>
                                <w:iCs/>
                              </w:rPr>
                              <w:t>funders</w:t>
                            </w:r>
                            <w:proofErr w:type="gramEnd"/>
                            <w:r>
                              <w:rPr>
                                <w:i/>
                                <w:iCs/>
                              </w:rPr>
                              <w:t>”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5688027" id="_x0000_s1027" type="#_x0000_t202" style="position:absolute;margin-left:35.25pt;margin-top:0;width:396.75pt;height:41.1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">
                <v:textbox style="mso-fit-shape-to-text:t">
                  <w:txbxContent>
                    <w:p w14:paraId="655654F7" w14:textId="77777777" w:rsidR="00D35BE9" w:rsidRDefault="00D35BE9" w:rsidP="00D35BE9">
                      <w:r>
                        <w:t xml:space="preserve">Example suggestions from the </w:t>
                      </w:r>
                      <w:proofErr w:type="spellStart"/>
                      <w:r>
                        <w:t>Menti</w:t>
                      </w:r>
                      <w:proofErr w:type="spellEnd"/>
                      <w:r>
                        <w:t>:</w:t>
                      </w:r>
                    </w:p>
                    <w:p w14:paraId="24E4F1F7" w14:textId="546A0F76" w:rsidR="00D35BE9" w:rsidRDefault="00D35BE9" w:rsidP="00044059">
                      <w:pPr>
                        <w:rPr>
                          <w:i/>
                          <w:iCs/>
                        </w:rPr>
                      </w:pPr>
                      <w:r w:rsidRPr="00D35BE9">
                        <w:rPr>
                          <w:i/>
                          <w:iCs/>
                        </w:rPr>
                        <w:t>“</w:t>
                      </w:r>
                      <w:r w:rsidR="00044059">
                        <w:rPr>
                          <w:i/>
                          <w:iCs/>
                        </w:rPr>
                        <w:t xml:space="preserve">DHIs need to be trialed by the target audience in order to get relevant </w:t>
                      </w:r>
                      <w:proofErr w:type="gramStart"/>
                      <w:r w:rsidR="00044059">
                        <w:rPr>
                          <w:i/>
                          <w:iCs/>
                        </w:rPr>
                        <w:t>feedback</w:t>
                      </w:r>
                      <w:proofErr w:type="gramEnd"/>
                      <w:r w:rsidR="00044059">
                        <w:rPr>
                          <w:i/>
                          <w:iCs/>
                        </w:rPr>
                        <w:t>”</w:t>
                      </w:r>
                    </w:p>
                    <w:p w14:paraId="4676F602" w14:textId="71BE2B82" w:rsidR="00044059" w:rsidRDefault="0008045E" w:rsidP="00044059">
                      <w:pPr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 xml:space="preserve">“Bring all funders together for a workshop on </w:t>
                      </w:r>
                      <w:proofErr w:type="gramStart"/>
                      <w:r>
                        <w:rPr>
                          <w:i/>
                          <w:iCs/>
                        </w:rPr>
                        <w:t>it</w:t>
                      </w:r>
                      <w:proofErr w:type="gramEnd"/>
                      <w:r>
                        <w:rPr>
                          <w:i/>
                          <w:iCs/>
                        </w:rPr>
                        <w:t>”</w:t>
                      </w:r>
                    </w:p>
                    <w:p w14:paraId="107A284D" w14:textId="6CCCA426" w:rsidR="0008045E" w:rsidRDefault="0008045E" w:rsidP="00044059">
                      <w:pPr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>“</w:t>
                      </w:r>
                      <w:r w:rsidR="00D53708">
                        <w:rPr>
                          <w:i/>
                          <w:iCs/>
                        </w:rPr>
                        <w:t xml:space="preserve">Learning from other successful health </w:t>
                      </w:r>
                      <w:proofErr w:type="spellStart"/>
                      <w:r w:rsidR="00D53708">
                        <w:rPr>
                          <w:i/>
                          <w:iCs/>
                        </w:rPr>
                        <w:t>programme</w:t>
                      </w:r>
                      <w:proofErr w:type="spellEnd"/>
                      <w:r w:rsidR="00D53708">
                        <w:rPr>
                          <w:i/>
                          <w:iCs/>
                        </w:rPr>
                        <w:t xml:space="preserve"> apps </w:t>
                      </w:r>
                      <w:proofErr w:type="gramStart"/>
                      <w:r w:rsidR="00D53708">
                        <w:rPr>
                          <w:i/>
                          <w:iCs/>
                        </w:rPr>
                        <w:t>implemented</w:t>
                      </w:r>
                      <w:proofErr w:type="gramEnd"/>
                      <w:r w:rsidR="00D53708">
                        <w:rPr>
                          <w:i/>
                          <w:iCs/>
                        </w:rPr>
                        <w:t>”</w:t>
                      </w:r>
                    </w:p>
                    <w:p w14:paraId="1186949F" w14:textId="0EA2FD9C" w:rsidR="00D53708" w:rsidRPr="00D35BE9" w:rsidRDefault="00D53708" w:rsidP="00044059">
                      <w:pPr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 xml:space="preserve">“Ensure that those who do it well publish on how to do it by way of influencing the </w:t>
                      </w:r>
                      <w:proofErr w:type="gramStart"/>
                      <w:r>
                        <w:rPr>
                          <w:i/>
                          <w:iCs/>
                        </w:rPr>
                        <w:t>funders</w:t>
                      </w:r>
                      <w:proofErr w:type="gramEnd"/>
                      <w:r>
                        <w:rPr>
                          <w:i/>
                          <w:iCs/>
                        </w:rPr>
                        <w:t>”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p w14:paraId="3E6E0407" w14:textId="77777777" w:rsidR="001C4A79" w:rsidRDefault="001C4A79" w:rsidP="009F03A4">
      <w:pPr>
        <w:pStyle w:val="Heading2"/>
        <w:numPr>
          <w:ilvl w:val="0"/>
          <w:numId w:val="0"/>
        </w:numPr>
      </w:pPr>
      <w:r>
        <w:t>How can regulation and evaluation improve how inclusivity is considered in digital health tools for heart disease and diabetes?</w:t>
      </w:r>
    </w:p>
    <w:p w14:paraId="37C0FD5D" w14:textId="27D912E3" w:rsidR="001C4A79" w:rsidRDefault="001C4A79" w:rsidP="009F03A4">
      <w:pPr>
        <w:pStyle w:val="ListParagraph"/>
        <w:numPr>
          <w:ilvl w:val="0"/>
          <w:numId w:val="28"/>
        </w:numPr>
      </w:pPr>
      <w:r>
        <w:t>Develop frameworks for evaluation and that answer not just if it works, but if it works for all in the long-term</w:t>
      </w:r>
      <w:r w:rsidR="68AD6082">
        <w:t>.</w:t>
      </w:r>
    </w:p>
    <w:p w14:paraId="01C49A5A" w14:textId="5E664C4B" w:rsidR="001C4A79" w:rsidRDefault="001C4A79" w:rsidP="009F03A4">
      <w:pPr>
        <w:pStyle w:val="ListParagraph"/>
        <w:numPr>
          <w:ilvl w:val="0"/>
          <w:numId w:val="28"/>
        </w:numPr>
      </w:pPr>
      <w:r>
        <w:t>Evidence based standards for DHIs for accreditation for NHS use, that share examples and case studies to support evaluation</w:t>
      </w:r>
      <w:r w:rsidR="6231EAC5">
        <w:t>.</w:t>
      </w:r>
    </w:p>
    <w:p w14:paraId="6E621FB2" w14:textId="035FB232" w:rsidR="001C4A79" w:rsidRDefault="00D53708" w:rsidP="009F03A4">
      <w:pPr>
        <w:pStyle w:val="ListParagraph"/>
        <w:numPr>
          <w:ilvl w:val="0"/>
          <w:numId w:val="28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EA19A18" wp14:editId="13237BA8">
                <wp:simplePos x="0" y="0"/>
                <wp:positionH relativeFrom="column">
                  <wp:posOffset>447675</wp:posOffset>
                </wp:positionH>
                <wp:positionV relativeFrom="paragraph">
                  <wp:posOffset>535940</wp:posOffset>
                </wp:positionV>
                <wp:extent cx="5038725" cy="522605"/>
                <wp:effectExtent l="0" t="0" r="28575" b="27305"/>
                <wp:wrapTopAndBottom/>
                <wp:docPr id="19739024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38725" cy="522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CBE276" w14:textId="77777777" w:rsidR="00D53708" w:rsidRDefault="00D53708" w:rsidP="00D53708">
                            <w:r>
                              <w:t xml:space="preserve">Example suggestions from the </w:t>
                            </w:r>
                            <w:proofErr w:type="spellStart"/>
                            <w:r>
                              <w:t>Menti</w:t>
                            </w:r>
                            <w:proofErr w:type="spellEnd"/>
                            <w:r>
                              <w:t>:</w:t>
                            </w:r>
                          </w:p>
                          <w:p w14:paraId="3CDB34BB" w14:textId="6A8AB55B" w:rsidR="00D53708" w:rsidRDefault="00D53708" w:rsidP="00D53708">
                            <w:pPr>
                              <w:rPr>
                                <w:i/>
                                <w:iCs/>
                              </w:rPr>
                            </w:pPr>
                            <w:r w:rsidRPr="00D35BE9">
                              <w:rPr>
                                <w:i/>
                                <w:iCs/>
                              </w:rPr>
                              <w:t>“</w:t>
                            </w:r>
                            <w:r w:rsidR="00163E51">
                              <w:rPr>
                                <w:i/>
                                <w:iCs/>
                              </w:rPr>
                              <w:t>1. Having governance structure 2. Lines of accountability 3. System leadership”</w:t>
                            </w:r>
                          </w:p>
                          <w:p w14:paraId="013FF2DC" w14:textId="66CADAD9" w:rsidR="00163E51" w:rsidRDefault="00163E51" w:rsidP="00D53708">
                            <w:pPr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“Standards – need to be improved and have an evidence base. Regulation needs to ensure safety. Give examples/case studies for best practice. Repercussions for not following. Education”</w:t>
                            </w:r>
                          </w:p>
                          <w:p w14:paraId="55F4FAD6" w14:textId="7A69CF82" w:rsidR="00163E51" w:rsidRPr="00D35BE9" w:rsidRDefault="00163E51" w:rsidP="00D53708">
                            <w:pPr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 xml:space="preserve">“This can be improved through choosing method i.e. DHIs, </w:t>
                            </w:r>
                            <w:proofErr w:type="spellStart"/>
                            <w:r>
                              <w:rPr>
                                <w:i/>
                                <w:iCs/>
                              </w:rPr>
                              <w:t>analysing</w:t>
                            </w:r>
                            <w:proofErr w:type="spellEnd"/>
                            <w:r>
                              <w:rPr>
                                <w:i/>
                                <w:iCs/>
                              </w:rPr>
                              <w:t xml:space="preserve"> your data, how the product works, further health economic studies, before &amp; after study/designing your own evaluation using </w:t>
                            </w:r>
                            <w:proofErr w:type="gramStart"/>
                            <w:r>
                              <w:rPr>
                                <w:i/>
                                <w:iCs/>
                              </w:rPr>
                              <w:t>results</w:t>
                            </w:r>
                            <w:proofErr w:type="gramEnd"/>
                            <w:r>
                              <w:rPr>
                                <w:i/>
                                <w:iCs/>
                              </w:rPr>
                              <w:t>”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EA19A18" id="_x0000_s1028" type="#_x0000_t202" style="position:absolute;left:0;text-align:left;margin-left:35.25pt;margin-top:42.2pt;width:396.75pt;height:41.1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">
                <v:textbox style="mso-fit-shape-to-text:t">
                  <w:txbxContent>
                    <w:p w14:paraId="0FCBE276" w14:textId="77777777" w:rsidR="00D53708" w:rsidRDefault="00D53708" w:rsidP="00D53708">
                      <w:r>
                        <w:t xml:space="preserve">Example suggestions from the </w:t>
                      </w:r>
                      <w:proofErr w:type="spellStart"/>
                      <w:r>
                        <w:t>Menti</w:t>
                      </w:r>
                      <w:proofErr w:type="spellEnd"/>
                      <w:r>
                        <w:t>:</w:t>
                      </w:r>
                    </w:p>
                    <w:p w14:paraId="3CDB34BB" w14:textId="6A8AB55B" w:rsidR="00D53708" w:rsidRDefault="00D53708" w:rsidP="00D53708">
                      <w:pPr>
                        <w:rPr>
                          <w:i/>
                          <w:iCs/>
                        </w:rPr>
                      </w:pPr>
                      <w:r w:rsidRPr="00D35BE9">
                        <w:rPr>
                          <w:i/>
                          <w:iCs/>
                        </w:rPr>
                        <w:t>“</w:t>
                      </w:r>
                      <w:r w:rsidR="00163E51">
                        <w:rPr>
                          <w:i/>
                          <w:iCs/>
                        </w:rPr>
                        <w:t>1. Having governance structure 2. Lines of accountability 3. System leadership”</w:t>
                      </w:r>
                    </w:p>
                    <w:p w14:paraId="013FF2DC" w14:textId="66CADAD9" w:rsidR="00163E51" w:rsidRDefault="00163E51" w:rsidP="00D53708">
                      <w:pPr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>“Standards – need to be improved and have an evidence base. Regulation needs to ensure safety. Give examples/case studies for best practice. Repercussions for not following. Education”</w:t>
                      </w:r>
                    </w:p>
                    <w:p w14:paraId="55F4FAD6" w14:textId="7A69CF82" w:rsidR="00163E51" w:rsidRPr="00D35BE9" w:rsidRDefault="00163E51" w:rsidP="00D53708">
                      <w:pPr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 xml:space="preserve">“This can be improved through choosing method i.e. DHIs, </w:t>
                      </w:r>
                      <w:proofErr w:type="spellStart"/>
                      <w:r>
                        <w:rPr>
                          <w:i/>
                          <w:iCs/>
                        </w:rPr>
                        <w:t>analysing</w:t>
                      </w:r>
                      <w:proofErr w:type="spellEnd"/>
                      <w:r>
                        <w:rPr>
                          <w:i/>
                          <w:iCs/>
                        </w:rPr>
                        <w:t xml:space="preserve"> your data, how the product works, further health economic studies, before &amp; after study/designing your own evaluation using </w:t>
                      </w:r>
                      <w:proofErr w:type="gramStart"/>
                      <w:r>
                        <w:rPr>
                          <w:i/>
                          <w:iCs/>
                        </w:rPr>
                        <w:t>results</w:t>
                      </w:r>
                      <w:proofErr w:type="gramEnd"/>
                      <w:r>
                        <w:rPr>
                          <w:i/>
                          <w:iCs/>
                        </w:rPr>
                        <w:t>”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1C4A79">
        <w:t xml:space="preserve">Clear leadership, </w:t>
      </w:r>
      <w:proofErr w:type="gramStart"/>
      <w:r w:rsidR="001C4A79">
        <w:t>governance</w:t>
      </w:r>
      <w:proofErr w:type="gramEnd"/>
      <w:r w:rsidR="001C4A79">
        <w:t xml:space="preserve"> and accountability, including ensuring those at all levels understand ‘what good looks like’, and the consequences of failing to meet standards</w:t>
      </w:r>
      <w:r w:rsidR="661E0262">
        <w:t>.</w:t>
      </w:r>
    </w:p>
    <w:p w14:paraId="5F83E5F6" w14:textId="2184EC08" w:rsidR="00D53708" w:rsidRDefault="00D53708" w:rsidP="00D53708"/>
    <w:p w14:paraId="4566E7ED" w14:textId="77777777" w:rsidR="001C4A79" w:rsidRDefault="001C4A79" w:rsidP="009F03A4">
      <w:pPr>
        <w:pStyle w:val="Heading2"/>
        <w:numPr>
          <w:ilvl w:val="0"/>
          <w:numId w:val="0"/>
        </w:numPr>
      </w:pPr>
      <w:r>
        <w:t>How do we improve data quality and access to understand and reduce inequalities related to digital health and cardiometabolic disease?</w:t>
      </w:r>
    </w:p>
    <w:p w14:paraId="196721E1" w14:textId="21870506" w:rsidR="001C4A79" w:rsidRDefault="001C4A79" w:rsidP="009F03A4">
      <w:pPr>
        <w:pStyle w:val="ListParagraph"/>
        <w:numPr>
          <w:ilvl w:val="0"/>
          <w:numId w:val="28"/>
        </w:numPr>
      </w:pPr>
      <w:r>
        <w:t xml:space="preserve">Ensure patients and service users understand the benefits, risks, and limitations of data collection, as well as their rights, </w:t>
      </w:r>
      <w:proofErr w:type="gramStart"/>
      <w:r>
        <w:t>in order to</w:t>
      </w:r>
      <w:proofErr w:type="gramEnd"/>
      <w:r>
        <w:t xml:space="preserve"> build trust</w:t>
      </w:r>
      <w:r w:rsidR="28B740C6">
        <w:t>.</w:t>
      </w:r>
    </w:p>
    <w:p w14:paraId="248B7627" w14:textId="4A1A0C68" w:rsidR="001C4A79" w:rsidRDefault="001C4A79" w:rsidP="009F03A4">
      <w:pPr>
        <w:pStyle w:val="ListParagraph"/>
        <w:numPr>
          <w:ilvl w:val="0"/>
          <w:numId w:val="28"/>
        </w:numPr>
      </w:pPr>
      <w:r>
        <w:t>Training and support for staff to help collect potentially sensitive data</w:t>
      </w:r>
      <w:r w:rsidR="3B861362">
        <w:t>.</w:t>
      </w:r>
    </w:p>
    <w:p w14:paraId="15407F9A" w14:textId="7974EB72" w:rsidR="001C4A79" w:rsidRDefault="001C4A79" w:rsidP="009F03A4">
      <w:pPr>
        <w:pStyle w:val="ListParagraph"/>
        <w:numPr>
          <w:ilvl w:val="0"/>
          <w:numId w:val="28"/>
        </w:numPr>
      </w:pPr>
      <w:r>
        <w:t>Develop meaningful categories for data that address health inequalities, and review these regularly to ensure they are appropriate</w:t>
      </w:r>
      <w:r w:rsidR="278974FE">
        <w:t>.</w:t>
      </w:r>
    </w:p>
    <w:p w14:paraId="7288B57F" w14:textId="0289BC19" w:rsidR="00163E51" w:rsidRDefault="00163E51" w:rsidP="00163E51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901B843" wp14:editId="60343BD1">
                <wp:simplePos x="0" y="0"/>
                <wp:positionH relativeFrom="column">
                  <wp:posOffset>619125</wp:posOffset>
                </wp:positionH>
                <wp:positionV relativeFrom="paragraph">
                  <wp:posOffset>0</wp:posOffset>
                </wp:positionV>
                <wp:extent cx="5038725" cy="522605"/>
                <wp:effectExtent l="0" t="0" r="28575" b="27305"/>
                <wp:wrapTopAndBottom/>
                <wp:docPr id="8795887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38725" cy="522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5607A7" w14:textId="77777777" w:rsidR="00163E51" w:rsidRDefault="00163E51" w:rsidP="00163E51">
                            <w:r>
                              <w:t xml:space="preserve">Example suggestions from the </w:t>
                            </w:r>
                            <w:proofErr w:type="spellStart"/>
                            <w:r>
                              <w:t>Menti</w:t>
                            </w:r>
                            <w:proofErr w:type="spellEnd"/>
                            <w:r>
                              <w:t>:</w:t>
                            </w:r>
                          </w:p>
                          <w:p w14:paraId="0FB01257" w14:textId="66EC3EC6" w:rsidR="00163E51" w:rsidRDefault="00163E51" w:rsidP="00FB5833">
                            <w:pPr>
                              <w:rPr>
                                <w:i/>
                                <w:iCs/>
                              </w:rPr>
                            </w:pPr>
                            <w:r w:rsidRPr="00D35BE9">
                              <w:rPr>
                                <w:i/>
                                <w:iCs/>
                              </w:rPr>
                              <w:t>“</w:t>
                            </w:r>
                            <w:r w:rsidR="00FB5833">
                              <w:rPr>
                                <w:i/>
                                <w:iCs/>
                              </w:rPr>
                              <w:t xml:space="preserve">Trusted bodies need to be in place to make sure the data is gathered in a sensitive manner. There needs to be transparency in communicating what the data is used </w:t>
                            </w:r>
                            <w:proofErr w:type="gramStart"/>
                            <w:r w:rsidR="00FB5833">
                              <w:rPr>
                                <w:i/>
                                <w:iCs/>
                              </w:rPr>
                              <w:t>for</w:t>
                            </w:r>
                            <w:proofErr w:type="gramEnd"/>
                            <w:r w:rsidR="00FB5833">
                              <w:rPr>
                                <w:i/>
                                <w:iCs/>
                              </w:rPr>
                              <w:t>”</w:t>
                            </w:r>
                          </w:p>
                          <w:p w14:paraId="539B234C" w14:textId="26D4371F" w:rsidR="00FB5833" w:rsidRPr="00D35BE9" w:rsidRDefault="00FB5833" w:rsidP="00FB5833">
                            <w:pPr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 xml:space="preserve">“Data quality needs to improve, in order to get good </w:t>
                            </w:r>
                            <w:proofErr w:type="gramStart"/>
                            <w:r>
                              <w:rPr>
                                <w:i/>
                                <w:iCs/>
                              </w:rPr>
                              <w:t>results</w:t>
                            </w:r>
                            <w:proofErr w:type="gramEnd"/>
                            <w:r>
                              <w:rPr>
                                <w:i/>
                                <w:iCs/>
                              </w:rPr>
                              <w:t>”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901B843" id="_x0000_s1029" type="#_x0000_t202" style="position:absolute;margin-left:48.75pt;margin-top:0;width:396.75pt;height:41.1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">
                <v:textbox style="mso-fit-shape-to-text:t">
                  <w:txbxContent>
                    <w:p w14:paraId="085607A7" w14:textId="77777777" w:rsidR="00163E51" w:rsidRDefault="00163E51" w:rsidP="00163E51">
                      <w:r>
                        <w:t xml:space="preserve">Example suggestions from the </w:t>
                      </w:r>
                      <w:proofErr w:type="spellStart"/>
                      <w:r>
                        <w:t>Menti</w:t>
                      </w:r>
                      <w:proofErr w:type="spellEnd"/>
                      <w:r>
                        <w:t>:</w:t>
                      </w:r>
                    </w:p>
                    <w:p w14:paraId="0FB01257" w14:textId="66EC3EC6" w:rsidR="00163E51" w:rsidRDefault="00163E51" w:rsidP="00FB5833">
                      <w:pPr>
                        <w:rPr>
                          <w:i/>
                          <w:iCs/>
                        </w:rPr>
                      </w:pPr>
                      <w:r w:rsidRPr="00D35BE9">
                        <w:rPr>
                          <w:i/>
                          <w:iCs/>
                        </w:rPr>
                        <w:t>“</w:t>
                      </w:r>
                      <w:r w:rsidR="00FB5833">
                        <w:rPr>
                          <w:i/>
                          <w:iCs/>
                        </w:rPr>
                        <w:t xml:space="preserve">Trusted bodies need to be in place to make sure the data is gathered in a sensitive manner. There needs to be transparency in communicating what the data is used </w:t>
                      </w:r>
                      <w:proofErr w:type="gramStart"/>
                      <w:r w:rsidR="00FB5833">
                        <w:rPr>
                          <w:i/>
                          <w:iCs/>
                        </w:rPr>
                        <w:t>for</w:t>
                      </w:r>
                      <w:proofErr w:type="gramEnd"/>
                      <w:r w:rsidR="00FB5833">
                        <w:rPr>
                          <w:i/>
                          <w:iCs/>
                        </w:rPr>
                        <w:t>”</w:t>
                      </w:r>
                    </w:p>
                    <w:p w14:paraId="539B234C" w14:textId="26D4371F" w:rsidR="00FB5833" w:rsidRPr="00D35BE9" w:rsidRDefault="00FB5833" w:rsidP="00FB5833">
                      <w:pPr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 xml:space="preserve">“Data quality needs to improve, in order to get good </w:t>
                      </w:r>
                      <w:proofErr w:type="gramStart"/>
                      <w:r>
                        <w:rPr>
                          <w:i/>
                          <w:iCs/>
                        </w:rPr>
                        <w:t>results</w:t>
                      </w:r>
                      <w:proofErr w:type="gramEnd"/>
                      <w:r>
                        <w:rPr>
                          <w:i/>
                          <w:iCs/>
                        </w:rPr>
                        <w:t>”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p w14:paraId="7DA399F3" w14:textId="77777777" w:rsidR="00163E51" w:rsidRDefault="00163E51" w:rsidP="00163E51"/>
    <w:sectPr w:rsidR="00163E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D7AED5" w14:textId="77777777" w:rsidR="007429F8" w:rsidRDefault="007429F8" w:rsidP="007D5D32">
      <w:pPr>
        <w:spacing w:after="0" w:line="240" w:lineRule="auto"/>
      </w:pPr>
      <w:r>
        <w:separator/>
      </w:r>
    </w:p>
  </w:endnote>
  <w:endnote w:type="continuationSeparator" w:id="0">
    <w:p w14:paraId="12FC92A8" w14:textId="77777777" w:rsidR="007429F8" w:rsidRDefault="007429F8" w:rsidP="007D5D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1BC6DC" w14:textId="77777777" w:rsidR="007429F8" w:rsidRDefault="007429F8" w:rsidP="007D5D32">
      <w:pPr>
        <w:spacing w:after="0" w:line="240" w:lineRule="auto"/>
      </w:pPr>
      <w:r>
        <w:separator/>
      </w:r>
    </w:p>
  </w:footnote>
  <w:footnote w:type="continuationSeparator" w:id="0">
    <w:p w14:paraId="342A06F9" w14:textId="77777777" w:rsidR="007429F8" w:rsidRDefault="007429F8" w:rsidP="007D5D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EA1895"/>
    <w:multiLevelType w:val="hybridMultilevel"/>
    <w:tmpl w:val="58E841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BD4A8B"/>
    <w:multiLevelType w:val="hybridMultilevel"/>
    <w:tmpl w:val="0A78ED8E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BC52BB"/>
    <w:multiLevelType w:val="hybridMultilevel"/>
    <w:tmpl w:val="2DDA82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261CAA"/>
    <w:multiLevelType w:val="hybridMultilevel"/>
    <w:tmpl w:val="AE20B6E2"/>
    <w:lvl w:ilvl="0" w:tplc="6C486CB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960E91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4ECDB7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F564C6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2C468F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ED4961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E24D0D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596E4E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C4AAEE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92C7F85"/>
    <w:multiLevelType w:val="hybridMultilevel"/>
    <w:tmpl w:val="2FA2EAE6"/>
    <w:lvl w:ilvl="0" w:tplc="10E8E88E">
      <w:start w:val="1"/>
      <w:numFmt w:val="lowerLetter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9526FB"/>
    <w:multiLevelType w:val="hybridMultilevel"/>
    <w:tmpl w:val="2E6430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B331D9"/>
    <w:multiLevelType w:val="hybridMultilevel"/>
    <w:tmpl w:val="21262BB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5B6299F"/>
    <w:multiLevelType w:val="hybridMultilevel"/>
    <w:tmpl w:val="C5F00B40"/>
    <w:lvl w:ilvl="0" w:tplc="07664DA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ABA994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E88E1A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B6CDDE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C367DE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C86DB5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1CC933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78EDD4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DD8844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C1A86BC"/>
    <w:multiLevelType w:val="hybridMultilevel"/>
    <w:tmpl w:val="D80A8864"/>
    <w:lvl w:ilvl="0" w:tplc="C75206A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3B4B6C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ECA800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3A0CC3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C04EF3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B2C5AF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14F1A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F22A0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C80345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CA2DBB"/>
    <w:multiLevelType w:val="multilevel"/>
    <w:tmpl w:val="FFFFFFFF"/>
    <w:lvl w:ilvl="0">
      <w:numFmt w:val="none"/>
      <w:lvlText w:val=""/>
      <w:lvlJc w:val="left"/>
      <w:pPr>
        <w:tabs>
          <w:tab w:val="num" w:pos="360"/>
        </w:tabs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F0C4B68"/>
    <w:multiLevelType w:val="hybridMultilevel"/>
    <w:tmpl w:val="255698C6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1561B08"/>
    <w:multiLevelType w:val="hybridMultilevel"/>
    <w:tmpl w:val="89F29222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3693E85"/>
    <w:multiLevelType w:val="hybridMultilevel"/>
    <w:tmpl w:val="756890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4E95485"/>
    <w:multiLevelType w:val="hybridMultilevel"/>
    <w:tmpl w:val="FB08EF6E"/>
    <w:lvl w:ilvl="0" w:tplc="AE22DEF0">
      <w:start w:val="1"/>
      <w:numFmt w:val="decimal"/>
      <w:lvlText w:val=""/>
      <w:lvlJc w:val="left"/>
      <w:pPr>
        <w:tabs>
          <w:tab w:val="num" w:pos="360"/>
        </w:tabs>
      </w:pPr>
    </w:lvl>
    <w:lvl w:ilvl="1" w:tplc="5C48A04C">
      <w:start w:val="1"/>
      <w:numFmt w:val="lowerLetter"/>
      <w:lvlText w:val="%2."/>
      <w:lvlJc w:val="left"/>
      <w:pPr>
        <w:ind w:left="1440" w:hanging="360"/>
      </w:pPr>
    </w:lvl>
    <w:lvl w:ilvl="2" w:tplc="FC086950">
      <w:start w:val="1"/>
      <w:numFmt w:val="lowerRoman"/>
      <w:lvlText w:val="%3."/>
      <w:lvlJc w:val="right"/>
      <w:pPr>
        <w:ind w:left="2160" w:hanging="180"/>
      </w:pPr>
    </w:lvl>
    <w:lvl w:ilvl="3" w:tplc="9CFE4C52">
      <w:start w:val="1"/>
      <w:numFmt w:val="decimal"/>
      <w:lvlText w:val="%4."/>
      <w:lvlJc w:val="left"/>
      <w:pPr>
        <w:ind w:left="2880" w:hanging="360"/>
      </w:pPr>
    </w:lvl>
    <w:lvl w:ilvl="4" w:tplc="6E0885D2">
      <w:start w:val="1"/>
      <w:numFmt w:val="lowerLetter"/>
      <w:lvlText w:val="%5."/>
      <w:lvlJc w:val="left"/>
      <w:pPr>
        <w:ind w:left="3600" w:hanging="360"/>
      </w:pPr>
    </w:lvl>
    <w:lvl w:ilvl="5" w:tplc="428209F0">
      <w:start w:val="1"/>
      <w:numFmt w:val="lowerRoman"/>
      <w:lvlText w:val="%6."/>
      <w:lvlJc w:val="right"/>
      <w:pPr>
        <w:ind w:left="4320" w:hanging="180"/>
      </w:pPr>
    </w:lvl>
    <w:lvl w:ilvl="6" w:tplc="957C1D76">
      <w:start w:val="1"/>
      <w:numFmt w:val="decimal"/>
      <w:lvlText w:val="%7."/>
      <w:lvlJc w:val="left"/>
      <w:pPr>
        <w:ind w:left="5040" w:hanging="360"/>
      </w:pPr>
    </w:lvl>
    <w:lvl w:ilvl="7" w:tplc="9F6A467A">
      <w:start w:val="1"/>
      <w:numFmt w:val="lowerLetter"/>
      <w:lvlText w:val="%8."/>
      <w:lvlJc w:val="left"/>
      <w:pPr>
        <w:ind w:left="5760" w:hanging="360"/>
      </w:pPr>
    </w:lvl>
    <w:lvl w:ilvl="8" w:tplc="30463C32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6275EEC"/>
    <w:multiLevelType w:val="hybridMultilevel"/>
    <w:tmpl w:val="9CA29C7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B5529BF"/>
    <w:multiLevelType w:val="hybridMultilevel"/>
    <w:tmpl w:val="A81CC9D4"/>
    <w:lvl w:ilvl="0" w:tplc="0809000F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2471238"/>
    <w:multiLevelType w:val="hybridMultilevel"/>
    <w:tmpl w:val="54549E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2BC19F5"/>
    <w:multiLevelType w:val="hybridMultilevel"/>
    <w:tmpl w:val="28B89B5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7627AE9"/>
    <w:multiLevelType w:val="hybridMultilevel"/>
    <w:tmpl w:val="F79A8C0C"/>
    <w:lvl w:ilvl="0" w:tplc="0809000F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9041CE6"/>
    <w:multiLevelType w:val="hybridMultilevel"/>
    <w:tmpl w:val="E27EC1FE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3BFE3B9C"/>
    <w:multiLevelType w:val="hybridMultilevel"/>
    <w:tmpl w:val="07FE0C6C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E405FCF"/>
    <w:multiLevelType w:val="hybridMultilevel"/>
    <w:tmpl w:val="D4AEA382"/>
    <w:lvl w:ilvl="0" w:tplc="94AE5DD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1B20E0B"/>
    <w:multiLevelType w:val="hybridMultilevel"/>
    <w:tmpl w:val="B7C6C9E0"/>
    <w:lvl w:ilvl="0" w:tplc="0F72DF9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250952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C38393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F34707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F52B36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42AC87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98484B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ECE522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82688B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5CA0B16"/>
    <w:multiLevelType w:val="hybridMultilevel"/>
    <w:tmpl w:val="146EFCB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6CA7E09"/>
    <w:multiLevelType w:val="hybridMultilevel"/>
    <w:tmpl w:val="FECEBC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81104E9"/>
    <w:multiLevelType w:val="hybridMultilevel"/>
    <w:tmpl w:val="E27EC1FE"/>
    <w:lvl w:ilvl="0" w:tplc="36B644D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48262A95"/>
    <w:multiLevelType w:val="hybridMultilevel"/>
    <w:tmpl w:val="91AE3FDC"/>
    <w:lvl w:ilvl="0" w:tplc="8188B1DC">
      <w:start w:val="1"/>
      <w:numFmt w:val="lowerLetter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10B5D64"/>
    <w:multiLevelType w:val="multilevel"/>
    <w:tmpl w:val="BD74BA5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8" w15:restartNumberingAfterBreak="0">
    <w:nsid w:val="58667ECA"/>
    <w:multiLevelType w:val="hybridMultilevel"/>
    <w:tmpl w:val="F79A8C0C"/>
    <w:lvl w:ilvl="0" w:tplc="FFFFFFFF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EE25960"/>
    <w:multiLevelType w:val="hybridMultilevel"/>
    <w:tmpl w:val="EF5425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32C649D"/>
    <w:multiLevelType w:val="hybridMultilevel"/>
    <w:tmpl w:val="3296278A"/>
    <w:lvl w:ilvl="0" w:tplc="6478DB6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39AA1F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B5485A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500F49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AA0A85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6766F7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59CA8E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26243A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14EE4A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70855E54"/>
    <w:multiLevelType w:val="hybridMultilevel"/>
    <w:tmpl w:val="C234EF9E"/>
    <w:lvl w:ilvl="0" w:tplc="8188B1DC">
      <w:start w:val="1"/>
      <w:numFmt w:val="lowerLetter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86A4F84"/>
    <w:multiLevelType w:val="hybridMultilevel"/>
    <w:tmpl w:val="D1BA52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991768D"/>
    <w:multiLevelType w:val="hybridMultilevel"/>
    <w:tmpl w:val="5C047602"/>
    <w:lvl w:ilvl="0" w:tplc="C00284F4">
      <w:start w:val="1"/>
      <w:numFmt w:val="lowerLetter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AB71AB9"/>
    <w:multiLevelType w:val="hybridMultilevel"/>
    <w:tmpl w:val="9F5636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D05768E"/>
    <w:multiLevelType w:val="hybridMultilevel"/>
    <w:tmpl w:val="D1BA525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D2F34DA"/>
    <w:multiLevelType w:val="hybridMultilevel"/>
    <w:tmpl w:val="C186AFEE"/>
    <w:lvl w:ilvl="0" w:tplc="CB0411AE">
      <w:start w:val="1"/>
      <w:numFmt w:val="lowerLetter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83878620">
    <w:abstractNumId w:val="13"/>
  </w:num>
  <w:num w:numId="2" w16cid:durableId="1852137039">
    <w:abstractNumId w:val="8"/>
  </w:num>
  <w:num w:numId="3" w16cid:durableId="390151506">
    <w:abstractNumId w:val="16"/>
  </w:num>
  <w:num w:numId="4" w16cid:durableId="1349260620">
    <w:abstractNumId w:val="24"/>
  </w:num>
  <w:num w:numId="5" w16cid:durableId="1754012263">
    <w:abstractNumId w:val="2"/>
  </w:num>
  <w:num w:numId="6" w16cid:durableId="602343794">
    <w:abstractNumId w:val="5"/>
  </w:num>
  <w:num w:numId="7" w16cid:durableId="576793808">
    <w:abstractNumId w:val="27"/>
  </w:num>
  <w:num w:numId="8" w16cid:durableId="615261880">
    <w:abstractNumId w:val="25"/>
  </w:num>
  <w:num w:numId="9" w16cid:durableId="1795099424">
    <w:abstractNumId w:val="19"/>
  </w:num>
  <w:num w:numId="10" w16cid:durableId="1779182552">
    <w:abstractNumId w:val="31"/>
  </w:num>
  <w:num w:numId="11" w16cid:durableId="1484395761">
    <w:abstractNumId w:val="14"/>
  </w:num>
  <w:num w:numId="12" w16cid:durableId="775561670">
    <w:abstractNumId w:val="33"/>
  </w:num>
  <w:num w:numId="13" w16cid:durableId="1249541468">
    <w:abstractNumId w:val="4"/>
  </w:num>
  <w:num w:numId="14" w16cid:durableId="192305844">
    <w:abstractNumId w:val="1"/>
  </w:num>
  <w:num w:numId="15" w16cid:durableId="359742756">
    <w:abstractNumId w:val="20"/>
  </w:num>
  <w:num w:numId="16" w16cid:durableId="43798719">
    <w:abstractNumId w:val="36"/>
  </w:num>
  <w:num w:numId="17" w16cid:durableId="2007631345">
    <w:abstractNumId w:val="11"/>
  </w:num>
  <w:num w:numId="18" w16cid:durableId="560596409">
    <w:abstractNumId w:val="21"/>
  </w:num>
  <w:num w:numId="19" w16cid:durableId="143931452">
    <w:abstractNumId w:val="18"/>
  </w:num>
  <w:num w:numId="20" w16cid:durableId="143937642">
    <w:abstractNumId w:val="26"/>
  </w:num>
  <w:num w:numId="21" w16cid:durableId="1198352966">
    <w:abstractNumId w:val="15"/>
  </w:num>
  <w:num w:numId="22" w16cid:durableId="135606161">
    <w:abstractNumId w:val="17"/>
  </w:num>
  <w:num w:numId="23" w16cid:durableId="854418045">
    <w:abstractNumId w:val="10"/>
  </w:num>
  <w:num w:numId="24" w16cid:durableId="160583821">
    <w:abstractNumId w:val="23"/>
  </w:num>
  <w:num w:numId="25" w16cid:durableId="1190339862">
    <w:abstractNumId w:val="34"/>
  </w:num>
  <w:num w:numId="26" w16cid:durableId="1398554004">
    <w:abstractNumId w:val="6"/>
  </w:num>
  <w:num w:numId="27" w16cid:durableId="99646626">
    <w:abstractNumId w:val="12"/>
  </w:num>
  <w:num w:numId="28" w16cid:durableId="1772623696">
    <w:abstractNumId w:val="28"/>
  </w:num>
  <w:num w:numId="29" w16cid:durableId="1769228085">
    <w:abstractNumId w:val="22"/>
  </w:num>
  <w:num w:numId="30" w16cid:durableId="945234565">
    <w:abstractNumId w:val="30"/>
  </w:num>
  <w:num w:numId="31" w16cid:durableId="611012959">
    <w:abstractNumId w:val="3"/>
  </w:num>
  <w:num w:numId="32" w16cid:durableId="1534227876">
    <w:abstractNumId w:val="7"/>
  </w:num>
  <w:num w:numId="33" w16cid:durableId="1027294875">
    <w:abstractNumId w:val="32"/>
  </w:num>
  <w:num w:numId="34" w16cid:durableId="712998257">
    <w:abstractNumId w:val="9"/>
  </w:num>
  <w:num w:numId="35" w16cid:durableId="100685452">
    <w:abstractNumId w:val="35"/>
  </w:num>
  <w:num w:numId="36" w16cid:durableId="2053841062">
    <w:abstractNumId w:val="0"/>
  </w:num>
  <w:num w:numId="37" w16cid:durableId="1260455441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FD37EB9"/>
    <w:rsid w:val="000119B1"/>
    <w:rsid w:val="00013FB0"/>
    <w:rsid w:val="00014308"/>
    <w:rsid w:val="000217AC"/>
    <w:rsid w:val="00031597"/>
    <w:rsid w:val="00031FC9"/>
    <w:rsid w:val="00043B77"/>
    <w:rsid w:val="00044059"/>
    <w:rsid w:val="00050672"/>
    <w:rsid w:val="00061471"/>
    <w:rsid w:val="0006444A"/>
    <w:rsid w:val="00075D03"/>
    <w:rsid w:val="0008045E"/>
    <w:rsid w:val="00090482"/>
    <w:rsid w:val="0009099F"/>
    <w:rsid w:val="000C4E43"/>
    <w:rsid w:val="000D3138"/>
    <w:rsid w:val="000D5B46"/>
    <w:rsid w:val="000E2269"/>
    <w:rsid w:val="000E5B7D"/>
    <w:rsid w:val="000E5D2E"/>
    <w:rsid w:val="000F4181"/>
    <w:rsid w:val="0010464D"/>
    <w:rsid w:val="00105312"/>
    <w:rsid w:val="00107E4F"/>
    <w:rsid w:val="00113EA4"/>
    <w:rsid w:val="00124CF4"/>
    <w:rsid w:val="00141ABB"/>
    <w:rsid w:val="0014516C"/>
    <w:rsid w:val="00146151"/>
    <w:rsid w:val="00152809"/>
    <w:rsid w:val="0016228B"/>
    <w:rsid w:val="00162DE0"/>
    <w:rsid w:val="00163E51"/>
    <w:rsid w:val="001660F8"/>
    <w:rsid w:val="00177449"/>
    <w:rsid w:val="00185E62"/>
    <w:rsid w:val="00197121"/>
    <w:rsid w:val="001A2704"/>
    <w:rsid w:val="001A4785"/>
    <w:rsid w:val="001A64B4"/>
    <w:rsid w:val="001B098B"/>
    <w:rsid w:val="001C00B7"/>
    <w:rsid w:val="001C4A79"/>
    <w:rsid w:val="001E7258"/>
    <w:rsid w:val="001F4D24"/>
    <w:rsid w:val="002027EE"/>
    <w:rsid w:val="002042CC"/>
    <w:rsid w:val="00205A5A"/>
    <w:rsid w:val="00206B81"/>
    <w:rsid w:val="0021223F"/>
    <w:rsid w:val="00214E93"/>
    <w:rsid w:val="00216E7D"/>
    <w:rsid w:val="00227455"/>
    <w:rsid w:val="0022751F"/>
    <w:rsid w:val="00227DCD"/>
    <w:rsid w:val="00230828"/>
    <w:rsid w:val="0023344E"/>
    <w:rsid w:val="00237BE5"/>
    <w:rsid w:val="00246B9C"/>
    <w:rsid w:val="00263B62"/>
    <w:rsid w:val="00277910"/>
    <w:rsid w:val="00287715"/>
    <w:rsid w:val="0029485D"/>
    <w:rsid w:val="002B3520"/>
    <w:rsid w:val="002C1334"/>
    <w:rsid w:val="002C51D8"/>
    <w:rsid w:val="002D5825"/>
    <w:rsid w:val="002E1257"/>
    <w:rsid w:val="002F4E8E"/>
    <w:rsid w:val="002F6C8C"/>
    <w:rsid w:val="00302F14"/>
    <w:rsid w:val="0030617D"/>
    <w:rsid w:val="00323277"/>
    <w:rsid w:val="00331A22"/>
    <w:rsid w:val="0034158B"/>
    <w:rsid w:val="003473B2"/>
    <w:rsid w:val="00350A4E"/>
    <w:rsid w:val="003517A8"/>
    <w:rsid w:val="00353CE4"/>
    <w:rsid w:val="003575E1"/>
    <w:rsid w:val="00361AD8"/>
    <w:rsid w:val="00361CDB"/>
    <w:rsid w:val="00374C70"/>
    <w:rsid w:val="003A2A21"/>
    <w:rsid w:val="003A3653"/>
    <w:rsid w:val="003B16DB"/>
    <w:rsid w:val="003C4879"/>
    <w:rsid w:val="003C7375"/>
    <w:rsid w:val="003D0D2D"/>
    <w:rsid w:val="003D1EE0"/>
    <w:rsid w:val="003D2C2A"/>
    <w:rsid w:val="003D6B8C"/>
    <w:rsid w:val="003E4E7E"/>
    <w:rsid w:val="003E69DD"/>
    <w:rsid w:val="003F3571"/>
    <w:rsid w:val="00406323"/>
    <w:rsid w:val="00414A97"/>
    <w:rsid w:val="004277DC"/>
    <w:rsid w:val="00435FA4"/>
    <w:rsid w:val="00442D27"/>
    <w:rsid w:val="00447D8A"/>
    <w:rsid w:val="004605CA"/>
    <w:rsid w:val="00461895"/>
    <w:rsid w:val="004A6C01"/>
    <w:rsid w:val="004B469E"/>
    <w:rsid w:val="004C1BBE"/>
    <w:rsid w:val="004D1CC5"/>
    <w:rsid w:val="004E1701"/>
    <w:rsid w:val="004E4F99"/>
    <w:rsid w:val="004E5089"/>
    <w:rsid w:val="004E589F"/>
    <w:rsid w:val="004F720A"/>
    <w:rsid w:val="005079C0"/>
    <w:rsid w:val="00512A2A"/>
    <w:rsid w:val="00515206"/>
    <w:rsid w:val="00524554"/>
    <w:rsid w:val="00524A65"/>
    <w:rsid w:val="00531500"/>
    <w:rsid w:val="00534382"/>
    <w:rsid w:val="00541D10"/>
    <w:rsid w:val="00557079"/>
    <w:rsid w:val="00561F84"/>
    <w:rsid w:val="00562492"/>
    <w:rsid w:val="00586D99"/>
    <w:rsid w:val="00590243"/>
    <w:rsid w:val="005A2D0F"/>
    <w:rsid w:val="005A32A9"/>
    <w:rsid w:val="005A3B0F"/>
    <w:rsid w:val="005B3267"/>
    <w:rsid w:val="005C04F1"/>
    <w:rsid w:val="005C2D48"/>
    <w:rsid w:val="005C4567"/>
    <w:rsid w:val="005D3F0A"/>
    <w:rsid w:val="005E36E8"/>
    <w:rsid w:val="005E47D8"/>
    <w:rsid w:val="00622EA9"/>
    <w:rsid w:val="00632CA7"/>
    <w:rsid w:val="00634D85"/>
    <w:rsid w:val="00634FB0"/>
    <w:rsid w:val="00642FC4"/>
    <w:rsid w:val="00643F44"/>
    <w:rsid w:val="0065173E"/>
    <w:rsid w:val="00652D3D"/>
    <w:rsid w:val="006708F0"/>
    <w:rsid w:val="00685BBE"/>
    <w:rsid w:val="006A1C61"/>
    <w:rsid w:val="006B173A"/>
    <w:rsid w:val="006C64E7"/>
    <w:rsid w:val="006D1213"/>
    <w:rsid w:val="006D2598"/>
    <w:rsid w:val="006E2E18"/>
    <w:rsid w:val="006E3B59"/>
    <w:rsid w:val="006F762D"/>
    <w:rsid w:val="0070285D"/>
    <w:rsid w:val="00707A7D"/>
    <w:rsid w:val="007109BA"/>
    <w:rsid w:val="00711E20"/>
    <w:rsid w:val="00714D66"/>
    <w:rsid w:val="007159D2"/>
    <w:rsid w:val="007169C5"/>
    <w:rsid w:val="0073062C"/>
    <w:rsid w:val="0073081B"/>
    <w:rsid w:val="0073291A"/>
    <w:rsid w:val="007429F8"/>
    <w:rsid w:val="00742CF6"/>
    <w:rsid w:val="007633F7"/>
    <w:rsid w:val="007752D6"/>
    <w:rsid w:val="007763E1"/>
    <w:rsid w:val="007815A2"/>
    <w:rsid w:val="00784344"/>
    <w:rsid w:val="007A0763"/>
    <w:rsid w:val="007A25F1"/>
    <w:rsid w:val="007A555D"/>
    <w:rsid w:val="007A5B40"/>
    <w:rsid w:val="007B2B23"/>
    <w:rsid w:val="007B511F"/>
    <w:rsid w:val="007B68D8"/>
    <w:rsid w:val="007C428D"/>
    <w:rsid w:val="007C52AB"/>
    <w:rsid w:val="007D11B1"/>
    <w:rsid w:val="007D3E6E"/>
    <w:rsid w:val="007D5D32"/>
    <w:rsid w:val="007F5228"/>
    <w:rsid w:val="00811740"/>
    <w:rsid w:val="00813296"/>
    <w:rsid w:val="00820E5E"/>
    <w:rsid w:val="00834462"/>
    <w:rsid w:val="00836BF9"/>
    <w:rsid w:val="00842B98"/>
    <w:rsid w:val="008447D1"/>
    <w:rsid w:val="00846564"/>
    <w:rsid w:val="00855D77"/>
    <w:rsid w:val="00856EC0"/>
    <w:rsid w:val="00856FCB"/>
    <w:rsid w:val="00860D55"/>
    <w:rsid w:val="008653CB"/>
    <w:rsid w:val="00873D43"/>
    <w:rsid w:val="008756E0"/>
    <w:rsid w:val="008964C2"/>
    <w:rsid w:val="008A3C7A"/>
    <w:rsid w:val="008A68ED"/>
    <w:rsid w:val="008B1546"/>
    <w:rsid w:val="008C24BE"/>
    <w:rsid w:val="008C752F"/>
    <w:rsid w:val="008D243B"/>
    <w:rsid w:val="008D506F"/>
    <w:rsid w:val="008F534A"/>
    <w:rsid w:val="00903170"/>
    <w:rsid w:val="009043F4"/>
    <w:rsid w:val="00910DF8"/>
    <w:rsid w:val="0092240A"/>
    <w:rsid w:val="00927B86"/>
    <w:rsid w:val="00931C89"/>
    <w:rsid w:val="0095425A"/>
    <w:rsid w:val="009543D5"/>
    <w:rsid w:val="0096000D"/>
    <w:rsid w:val="009611D1"/>
    <w:rsid w:val="0096268D"/>
    <w:rsid w:val="009A4E5B"/>
    <w:rsid w:val="009C3DCD"/>
    <w:rsid w:val="009C6ABD"/>
    <w:rsid w:val="009C79E4"/>
    <w:rsid w:val="009D0DFC"/>
    <w:rsid w:val="009D2BDB"/>
    <w:rsid w:val="009D5866"/>
    <w:rsid w:val="009E274F"/>
    <w:rsid w:val="009F03A4"/>
    <w:rsid w:val="009F03AC"/>
    <w:rsid w:val="009F7AF8"/>
    <w:rsid w:val="00A044CB"/>
    <w:rsid w:val="00A05468"/>
    <w:rsid w:val="00A0626D"/>
    <w:rsid w:val="00A225D6"/>
    <w:rsid w:val="00A3027F"/>
    <w:rsid w:val="00A34279"/>
    <w:rsid w:val="00A3526B"/>
    <w:rsid w:val="00A43A0E"/>
    <w:rsid w:val="00A46F69"/>
    <w:rsid w:val="00A57D9E"/>
    <w:rsid w:val="00A6066C"/>
    <w:rsid w:val="00A60D5F"/>
    <w:rsid w:val="00A64EB9"/>
    <w:rsid w:val="00A679A4"/>
    <w:rsid w:val="00A70627"/>
    <w:rsid w:val="00A8747D"/>
    <w:rsid w:val="00A90B90"/>
    <w:rsid w:val="00A93FED"/>
    <w:rsid w:val="00AA343A"/>
    <w:rsid w:val="00AA4B0E"/>
    <w:rsid w:val="00AA61B2"/>
    <w:rsid w:val="00AA7277"/>
    <w:rsid w:val="00AB224F"/>
    <w:rsid w:val="00AB5494"/>
    <w:rsid w:val="00AC288B"/>
    <w:rsid w:val="00AC6A0A"/>
    <w:rsid w:val="00AE2ADA"/>
    <w:rsid w:val="00AE2F15"/>
    <w:rsid w:val="00AE76BC"/>
    <w:rsid w:val="00AF163C"/>
    <w:rsid w:val="00AF4D1E"/>
    <w:rsid w:val="00AF5DAF"/>
    <w:rsid w:val="00AF7301"/>
    <w:rsid w:val="00AF771A"/>
    <w:rsid w:val="00AF7C79"/>
    <w:rsid w:val="00B0040E"/>
    <w:rsid w:val="00B134B4"/>
    <w:rsid w:val="00B23ECC"/>
    <w:rsid w:val="00B2615E"/>
    <w:rsid w:val="00B2632F"/>
    <w:rsid w:val="00B342EF"/>
    <w:rsid w:val="00B50F68"/>
    <w:rsid w:val="00B549A4"/>
    <w:rsid w:val="00B5571E"/>
    <w:rsid w:val="00B61A75"/>
    <w:rsid w:val="00B77D49"/>
    <w:rsid w:val="00B85E2B"/>
    <w:rsid w:val="00B86CC9"/>
    <w:rsid w:val="00B86F89"/>
    <w:rsid w:val="00B87D3E"/>
    <w:rsid w:val="00B94B89"/>
    <w:rsid w:val="00B9706B"/>
    <w:rsid w:val="00BA6AF8"/>
    <w:rsid w:val="00BA73B2"/>
    <w:rsid w:val="00BA76E6"/>
    <w:rsid w:val="00BA7EB7"/>
    <w:rsid w:val="00BB054C"/>
    <w:rsid w:val="00BB3AC7"/>
    <w:rsid w:val="00BC2F4D"/>
    <w:rsid w:val="00BE0ED0"/>
    <w:rsid w:val="00BE33C7"/>
    <w:rsid w:val="00BE5D86"/>
    <w:rsid w:val="00C02AD3"/>
    <w:rsid w:val="00C068A3"/>
    <w:rsid w:val="00C131B7"/>
    <w:rsid w:val="00C32D60"/>
    <w:rsid w:val="00C33352"/>
    <w:rsid w:val="00C345E4"/>
    <w:rsid w:val="00C36F38"/>
    <w:rsid w:val="00C42939"/>
    <w:rsid w:val="00C43A65"/>
    <w:rsid w:val="00C4664E"/>
    <w:rsid w:val="00C525F1"/>
    <w:rsid w:val="00C71B11"/>
    <w:rsid w:val="00C77EAD"/>
    <w:rsid w:val="00CA3510"/>
    <w:rsid w:val="00CA3F11"/>
    <w:rsid w:val="00CA5533"/>
    <w:rsid w:val="00CA75B6"/>
    <w:rsid w:val="00CB0037"/>
    <w:rsid w:val="00CB25A2"/>
    <w:rsid w:val="00CC36B4"/>
    <w:rsid w:val="00CD2DD6"/>
    <w:rsid w:val="00CD755A"/>
    <w:rsid w:val="00CE1FEC"/>
    <w:rsid w:val="00CE40AE"/>
    <w:rsid w:val="00CE60AD"/>
    <w:rsid w:val="00CF3E94"/>
    <w:rsid w:val="00CF58D3"/>
    <w:rsid w:val="00D0684B"/>
    <w:rsid w:val="00D072C4"/>
    <w:rsid w:val="00D35BE9"/>
    <w:rsid w:val="00D360C4"/>
    <w:rsid w:val="00D41D40"/>
    <w:rsid w:val="00D41F30"/>
    <w:rsid w:val="00D474AD"/>
    <w:rsid w:val="00D512DC"/>
    <w:rsid w:val="00D53708"/>
    <w:rsid w:val="00D55719"/>
    <w:rsid w:val="00D57511"/>
    <w:rsid w:val="00D819C0"/>
    <w:rsid w:val="00D846BA"/>
    <w:rsid w:val="00D97807"/>
    <w:rsid w:val="00D97E8A"/>
    <w:rsid w:val="00DA4E6B"/>
    <w:rsid w:val="00DB667B"/>
    <w:rsid w:val="00DC1170"/>
    <w:rsid w:val="00DC7DD6"/>
    <w:rsid w:val="00DD0708"/>
    <w:rsid w:val="00DD7560"/>
    <w:rsid w:val="00DE1BB0"/>
    <w:rsid w:val="00DF0999"/>
    <w:rsid w:val="00DF365D"/>
    <w:rsid w:val="00DF3E62"/>
    <w:rsid w:val="00DF6939"/>
    <w:rsid w:val="00E0070E"/>
    <w:rsid w:val="00E1019A"/>
    <w:rsid w:val="00E163FD"/>
    <w:rsid w:val="00E20CF7"/>
    <w:rsid w:val="00E23C16"/>
    <w:rsid w:val="00E241C8"/>
    <w:rsid w:val="00E243BD"/>
    <w:rsid w:val="00E34C6B"/>
    <w:rsid w:val="00E362A7"/>
    <w:rsid w:val="00E434F6"/>
    <w:rsid w:val="00E466E5"/>
    <w:rsid w:val="00E542FC"/>
    <w:rsid w:val="00E547C8"/>
    <w:rsid w:val="00E564AE"/>
    <w:rsid w:val="00E566BE"/>
    <w:rsid w:val="00E61BE8"/>
    <w:rsid w:val="00E629FD"/>
    <w:rsid w:val="00E72A26"/>
    <w:rsid w:val="00E74B01"/>
    <w:rsid w:val="00E754BE"/>
    <w:rsid w:val="00E80FBB"/>
    <w:rsid w:val="00E84B01"/>
    <w:rsid w:val="00E939D4"/>
    <w:rsid w:val="00E9654F"/>
    <w:rsid w:val="00EA435F"/>
    <w:rsid w:val="00EA7C25"/>
    <w:rsid w:val="00EB158A"/>
    <w:rsid w:val="00EB3F71"/>
    <w:rsid w:val="00EB5B64"/>
    <w:rsid w:val="00EC5011"/>
    <w:rsid w:val="00ED6815"/>
    <w:rsid w:val="00ED7B52"/>
    <w:rsid w:val="00F01C7D"/>
    <w:rsid w:val="00F0491F"/>
    <w:rsid w:val="00F05936"/>
    <w:rsid w:val="00F15456"/>
    <w:rsid w:val="00F203AC"/>
    <w:rsid w:val="00F31648"/>
    <w:rsid w:val="00F33E57"/>
    <w:rsid w:val="00F56234"/>
    <w:rsid w:val="00F67D13"/>
    <w:rsid w:val="00F70758"/>
    <w:rsid w:val="00F75D19"/>
    <w:rsid w:val="00F920CC"/>
    <w:rsid w:val="00F924A4"/>
    <w:rsid w:val="00FA2371"/>
    <w:rsid w:val="00FB0306"/>
    <w:rsid w:val="00FB5833"/>
    <w:rsid w:val="00FC3FFC"/>
    <w:rsid w:val="00FC769A"/>
    <w:rsid w:val="00FD7A4E"/>
    <w:rsid w:val="00FE71FC"/>
    <w:rsid w:val="010C2EF1"/>
    <w:rsid w:val="015F2183"/>
    <w:rsid w:val="01670F09"/>
    <w:rsid w:val="0173357C"/>
    <w:rsid w:val="02381044"/>
    <w:rsid w:val="024285C4"/>
    <w:rsid w:val="025E71CB"/>
    <w:rsid w:val="030F05DD"/>
    <w:rsid w:val="035B42E2"/>
    <w:rsid w:val="038D9996"/>
    <w:rsid w:val="038ECA8C"/>
    <w:rsid w:val="03935C4B"/>
    <w:rsid w:val="03962ED8"/>
    <w:rsid w:val="04312019"/>
    <w:rsid w:val="04C4AD74"/>
    <w:rsid w:val="04CE570B"/>
    <w:rsid w:val="0580B9BC"/>
    <w:rsid w:val="0596128D"/>
    <w:rsid w:val="05A1B4C5"/>
    <w:rsid w:val="05BCE34C"/>
    <w:rsid w:val="064E44FD"/>
    <w:rsid w:val="073A0F6B"/>
    <w:rsid w:val="07FE4F1E"/>
    <w:rsid w:val="0820EBD4"/>
    <w:rsid w:val="0899C19B"/>
    <w:rsid w:val="08C225FA"/>
    <w:rsid w:val="08F87687"/>
    <w:rsid w:val="09C73BCA"/>
    <w:rsid w:val="09E1EA50"/>
    <w:rsid w:val="0A5B7EAB"/>
    <w:rsid w:val="0AAE6272"/>
    <w:rsid w:val="0AF67F21"/>
    <w:rsid w:val="0C924F82"/>
    <w:rsid w:val="0C937A48"/>
    <w:rsid w:val="0CEB9535"/>
    <w:rsid w:val="0D2B3644"/>
    <w:rsid w:val="0E2E1FE3"/>
    <w:rsid w:val="0E3E084F"/>
    <w:rsid w:val="0E48DBD7"/>
    <w:rsid w:val="0ED2FE73"/>
    <w:rsid w:val="1103BC84"/>
    <w:rsid w:val="11335C6C"/>
    <w:rsid w:val="116EBE47"/>
    <w:rsid w:val="118D8B93"/>
    <w:rsid w:val="1204C2D1"/>
    <w:rsid w:val="1215EB20"/>
    <w:rsid w:val="127C9C51"/>
    <w:rsid w:val="12FA10AC"/>
    <w:rsid w:val="132BDC3A"/>
    <w:rsid w:val="1338EDEB"/>
    <w:rsid w:val="135EE196"/>
    <w:rsid w:val="137612DA"/>
    <w:rsid w:val="140D1A95"/>
    <w:rsid w:val="1466DDA8"/>
    <w:rsid w:val="1588E240"/>
    <w:rsid w:val="158F6E2B"/>
    <w:rsid w:val="15DC588D"/>
    <w:rsid w:val="168A4422"/>
    <w:rsid w:val="16DE4047"/>
    <w:rsid w:val="1809CDD7"/>
    <w:rsid w:val="1858F9F2"/>
    <w:rsid w:val="188C14CD"/>
    <w:rsid w:val="196D56A3"/>
    <w:rsid w:val="199C58B1"/>
    <w:rsid w:val="19A59E38"/>
    <w:rsid w:val="1A618F51"/>
    <w:rsid w:val="1A6A0E8E"/>
    <w:rsid w:val="1AC316B4"/>
    <w:rsid w:val="1B241519"/>
    <w:rsid w:val="1B416E99"/>
    <w:rsid w:val="1BF411DE"/>
    <w:rsid w:val="1C5BB716"/>
    <w:rsid w:val="1D5F5C36"/>
    <w:rsid w:val="1E44C063"/>
    <w:rsid w:val="1EFCF575"/>
    <w:rsid w:val="206EDE19"/>
    <w:rsid w:val="210B7C31"/>
    <w:rsid w:val="215C4545"/>
    <w:rsid w:val="21FED4EE"/>
    <w:rsid w:val="2304214A"/>
    <w:rsid w:val="234AA327"/>
    <w:rsid w:val="24648A1F"/>
    <w:rsid w:val="25234F8E"/>
    <w:rsid w:val="2559E12F"/>
    <w:rsid w:val="25BEBA52"/>
    <w:rsid w:val="26141FD2"/>
    <w:rsid w:val="26574318"/>
    <w:rsid w:val="272A7D0E"/>
    <w:rsid w:val="275A8AB3"/>
    <w:rsid w:val="2762CCA7"/>
    <w:rsid w:val="278974FE"/>
    <w:rsid w:val="27D61E4C"/>
    <w:rsid w:val="284425D3"/>
    <w:rsid w:val="288AAF5E"/>
    <w:rsid w:val="28B740C6"/>
    <w:rsid w:val="28DFFC6E"/>
    <w:rsid w:val="29C3AF88"/>
    <w:rsid w:val="29DC9C35"/>
    <w:rsid w:val="29DFF634"/>
    <w:rsid w:val="2A3F10A4"/>
    <w:rsid w:val="2A790318"/>
    <w:rsid w:val="2AAA7602"/>
    <w:rsid w:val="2B2FC875"/>
    <w:rsid w:val="2B4CFDBF"/>
    <w:rsid w:val="2B54FF6F"/>
    <w:rsid w:val="2B5F7FE9"/>
    <w:rsid w:val="2B785360"/>
    <w:rsid w:val="2BCAFD12"/>
    <w:rsid w:val="2BDD11FC"/>
    <w:rsid w:val="2C2CCFD1"/>
    <w:rsid w:val="2C4FFD48"/>
    <w:rsid w:val="2C84E188"/>
    <w:rsid w:val="2C8C5161"/>
    <w:rsid w:val="2CA61AA3"/>
    <w:rsid w:val="2D3094FD"/>
    <w:rsid w:val="2D4BAC63"/>
    <w:rsid w:val="2D5E44B4"/>
    <w:rsid w:val="2E27E83B"/>
    <w:rsid w:val="2E365D10"/>
    <w:rsid w:val="2E79F23E"/>
    <w:rsid w:val="2E94081B"/>
    <w:rsid w:val="2E940DFE"/>
    <w:rsid w:val="2FD37EB9"/>
    <w:rsid w:val="3015C29F"/>
    <w:rsid w:val="30636C2B"/>
    <w:rsid w:val="31CBA8DD"/>
    <w:rsid w:val="31E6A66E"/>
    <w:rsid w:val="32040620"/>
    <w:rsid w:val="32084D9F"/>
    <w:rsid w:val="325733F3"/>
    <w:rsid w:val="3341879E"/>
    <w:rsid w:val="334C3F6D"/>
    <w:rsid w:val="334D6361"/>
    <w:rsid w:val="3367793E"/>
    <w:rsid w:val="33755A1B"/>
    <w:rsid w:val="34E933C2"/>
    <w:rsid w:val="356B5D75"/>
    <w:rsid w:val="366DB643"/>
    <w:rsid w:val="36FB6446"/>
    <w:rsid w:val="374726FD"/>
    <w:rsid w:val="3753D693"/>
    <w:rsid w:val="376E631D"/>
    <w:rsid w:val="384DD943"/>
    <w:rsid w:val="39342D61"/>
    <w:rsid w:val="39BBC7D6"/>
    <w:rsid w:val="39DA007F"/>
    <w:rsid w:val="3A3DBA79"/>
    <w:rsid w:val="3A5639EF"/>
    <w:rsid w:val="3A63845E"/>
    <w:rsid w:val="3A756BCC"/>
    <w:rsid w:val="3A7ADBE8"/>
    <w:rsid w:val="3AA1B347"/>
    <w:rsid w:val="3ACC32F7"/>
    <w:rsid w:val="3AF3A4BE"/>
    <w:rsid w:val="3B861362"/>
    <w:rsid w:val="3C8BE94A"/>
    <w:rsid w:val="3C9F6B37"/>
    <w:rsid w:val="3CB9E113"/>
    <w:rsid w:val="3D2D0385"/>
    <w:rsid w:val="3E0CE99D"/>
    <w:rsid w:val="3E4F0314"/>
    <w:rsid w:val="3ED4CB87"/>
    <w:rsid w:val="3EEA76AE"/>
    <w:rsid w:val="3F191EBE"/>
    <w:rsid w:val="3F7583E2"/>
    <w:rsid w:val="3FC18EF3"/>
    <w:rsid w:val="3FEAD375"/>
    <w:rsid w:val="40BBDBCF"/>
    <w:rsid w:val="40DA6E9B"/>
    <w:rsid w:val="40FDBFD7"/>
    <w:rsid w:val="4239B863"/>
    <w:rsid w:val="423D566C"/>
    <w:rsid w:val="4291BDCE"/>
    <w:rsid w:val="43227437"/>
    <w:rsid w:val="43963DAE"/>
    <w:rsid w:val="4523EE36"/>
    <w:rsid w:val="45D42D55"/>
    <w:rsid w:val="45D47A19"/>
    <w:rsid w:val="46BDDB22"/>
    <w:rsid w:val="472DAFB8"/>
    <w:rsid w:val="473A1070"/>
    <w:rsid w:val="4758175E"/>
    <w:rsid w:val="47ACD9BC"/>
    <w:rsid w:val="47B66C9D"/>
    <w:rsid w:val="47F5E55A"/>
    <w:rsid w:val="4816D70A"/>
    <w:rsid w:val="48A71A8E"/>
    <w:rsid w:val="48C98019"/>
    <w:rsid w:val="4AD7D7D4"/>
    <w:rsid w:val="4B768696"/>
    <w:rsid w:val="4BE58B07"/>
    <w:rsid w:val="4C1EB8D2"/>
    <w:rsid w:val="4CC3A907"/>
    <w:rsid w:val="4EBF738A"/>
    <w:rsid w:val="5068994E"/>
    <w:rsid w:val="510071AE"/>
    <w:rsid w:val="51A4B526"/>
    <w:rsid w:val="525CF45D"/>
    <w:rsid w:val="52C1EF97"/>
    <w:rsid w:val="532CBE0B"/>
    <w:rsid w:val="5392E4AD"/>
    <w:rsid w:val="53B7F4A9"/>
    <w:rsid w:val="53F0F1C1"/>
    <w:rsid w:val="547EBA1A"/>
    <w:rsid w:val="55158CB1"/>
    <w:rsid w:val="552EB50E"/>
    <w:rsid w:val="555613BB"/>
    <w:rsid w:val="55B59542"/>
    <w:rsid w:val="55C6AB35"/>
    <w:rsid w:val="55E0FCAE"/>
    <w:rsid w:val="56775767"/>
    <w:rsid w:val="56782649"/>
    <w:rsid w:val="575D3380"/>
    <w:rsid w:val="580163FA"/>
    <w:rsid w:val="58A2484F"/>
    <w:rsid w:val="59821754"/>
    <w:rsid w:val="5A022631"/>
    <w:rsid w:val="5A20CAAD"/>
    <w:rsid w:val="5B326F0F"/>
    <w:rsid w:val="5BF252B2"/>
    <w:rsid w:val="5C9BCA5C"/>
    <w:rsid w:val="5CA6F42F"/>
    <w:rsid w:val="5D2B6DED"/>
    <w:rsid w:val="5D5DB205"/>
    <w:rsid w:val="5D8E2313"/>
    <w:rsid w:val="5E558877"/>
    <w:rsid w:val="5E83382E"/>
    <w:rsid w:val="5F1B75B6"/>
    <w:rsid w:val="5F3D8BE6"/>
    <w:rsid w:val="5FA11E8D"/>
    <w:rsid w:val="5FB031EA"/>
    <w:rsid w:val="609DBB33"/>
    <w:rsid w:val="60A794AC"/>
    <w:rsid w:val="61154DA3"/>
    <w:rsid w:val="61E4BDE2"/>
    <w:rsid w:val="6231EAC5"/>
    <w:rsid w:val="6254229D"/>
    <w:rsid w:val="6297C843"/>
    <w:rsid w:val="632D4119"/>
    <w:rsid w:val="638B4C8C"/>
    <w:rsid w:val="63CB4D57"/>
    <w:rsid w:val="640C5834"/>
    <w:rsid w:val="64595851"/>
    <w:rsid w:val="645D836B"/>
    <w:rsid w:val="648BB365"/>
    <w:rsid w:val="6548C38C"/>
    <w:rsid w:val="661E0262"/>
    <w:rsid w:val="662B00C3"/>
    <w:rsid w:val="662B82D6"/>
    <w:rsid w:val="66305F5B"/>
    <w:rsid w:val="667E7A2D"/>
    <w:rsid w:val="66DB6A89"/>
    <w:rsid w:val="66E11660"/>
    <w:rsid w:val="6763F266"/>
    <w:rsid w:val="68AD6082"/>
    <w:rsid w:val="69ADB199"/>
    <w:rsid w:val="6A1A2803"/>
    <w:rsid w:val="6A36B664"/>
    <w:rsid w:val="6AEEE1BF"/>
    <w:rsid w:val="6AFE71E6"/>
    <w:rsid w:val="6C7A17C5"/>
    <w:rsid w:val="6D1D415F"/>
    <w:rsid w:val="6D5F81C4"/>
    <w:rsid w:val="6DD801FA"/>
    <w:rsid w:val="6E091609"/>
    <w:rsid w:val="6E54AEF3"/>
    <w:rsid w:val="6E5D45B4"/>
    <w:rsid w:val="6E9C227D"/>
    <w:rsid w:val="6EB911C0"/>
    <w:rsid w:val="6EFD89D0"/>
    <w:rsid w:val="6F08C5C6"/>
    <w:rsid w:val="6F722708"/>
    <w:rsid w:val="6FAA7D69"/>
    <w:rsid w:val="71011FBC"/>
    <w:rsid w:val="72AB9750"/>
    <w:rsid w:val="72CB0226"/>
    <w:rsid w:val="73858674"/>
    <w:rsid w:val="73CC5250"/>
    <w:rsid w:val="74AC9FDD"/>
    <w:rsid w:val="74EB8225"/>
    <w:rsid w:val="752ECB25"/>
    <w:rsid w:val="75D3084A"/>
    <w:rsid w:val="76BD2736"/>
    <w:rsid w:val="76CE1FFE"/>
    <w:rsid w:val="76EE61BE"/>
    <w:rsid w:val="77747C04"/>
    <w:rsid w:val="77FB4C0B"/>
    <w:rsid w:val="783D39AB"/>
    <w:rsid w:val="78943B93"/>
    <w:rsid w:val="78F11333"/>
    <w:rsid w:val="7944BDC6"/>
    <w:rsid w:val="798F514E"/>
    <w:rsid w:val="7A2C9A11"/>
    <w:rsid w:val="7A72F173"/>
    <w:rsid w:val="7AF7CD84"/>
    <w:rsid w:val="7DA2831E"/>
    <w:rsid w:val="7DAB74B5"/>
    <w:rsid w:val="7E2F6E46"/>
    <w:rsid w:val="7F2A443D"/>
    <w:rsid w:val="7F68046B"/>
    <w:rsid w:val="7F96E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D37EB9"/>
  <w15:chartTrackingRefBased/>
  <w15:docId w15:val="{4878C079-FBC4-4E61-AB4A-30AE010BE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4D85"/>
    <w:pPr>
      <w:keepNext/>
      <w:keepLines/>
      <w:numPr>
        <w:numId w:val="7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7258"/>
    <w:pPr>
      <w:keepNext/>
      <w:keepLines/>
      <w:numPr>
        <w:ilvl w:val="1"/>
        <w:numId w:val="7"/>
      </w:numPr>
      <w:spacing w:before="40" w:after="2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4D85"/>
    <w:pPr>
      <w:keepNext/>
      <w:keepLines/>
      <w:numPr>
        <w:ilvl w:val="2"/>
        <w:numId w:val="7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4D85"/>
    <w:pPr>
      <w:keepNext/>
      <w:keepLines/>
      <w:numPr>
        <w:ilvl w:val="3"/>
        <w:numId w:val="7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4D85"/>
    <w:pPr>
      <w:keepNext/>
      <w:keepLines/>
      <w:numPr>
        <w:ilvl w:val="4"/>
        <w:numId w:val="7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4D85"/>
    <w:pPr>
      <w:keepNext/>
      <w:keepLines/>
      <w:numPr>
        <w:ilvl w:val="5"/>
        <w:numId w:val="7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4D85"/>
    <w:pPr>
      <w:keepNext/>
      <w:keepLines/>
      <w:numPr>
        <w:ilvl w:val="6"/>
        <w:numId w:val="7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4D85"/>
    <w:pPr>
      <w:keepNext/>
      <w:keepLines/>
      <w:numPr>
        <w:ilvl w:val="7"/>
        <w:numId w:val="7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4D85"/>
    <w:pPr>
      <w:keepNext/>
      <w:keepLines/>
      <w:numPr>
        <w:ilvl w:val="8"/>
        <w:numId w:val="7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2704"/>
    <w:pPr>
      <w:ind w:left="720"/>
      <w:contextualSpacing/>
    </w:pPr>
  </w:style>
  <w:style w:type="paragraph" w:customStyle="1" w:styleId="xmsonormal">
    <w:name w:val="x_msonormal"/>
    <w:basedOn w:val="Normal"/>
    <w:rsid w:val="00860D55"/>
    <w:pPr>
      <w:spacing w:after="0" w:line="240" w:lineRule="auto"/>
    </w:pPr>
    <w:rPr>
      <w:rFonts w:ascii="Calibri" w:hAnsi="Calibri" w:cs="Calibri"/>
      <w:lang w:val="en-GB" w:eastAsia="en-GB"/>
    </w:rPr>
  </w:style>
  <w:style w:type="character" w:customStyle="1" w:styleId="xcontentpasted6">
    <w:name w:val="x_contentpasted6"/>
    <w:basedOn w:val="DefaultParagraphFont"/>
    <w:rsid w:val="00860D55"/>
  </w:style>
  <w:style w:type="character" w:customStyle="1" w:styleId="xcontentpasted9">
    <w:name w:val="x_contentpasted9"/>
    <w:basedOn w:val="DefaultParagraphFont"/>
    <w:rsid w:val="00860D55"/>
  </w:style>
  <w:style w:type="character" w:customStyle="1" w:styleId="xcontentpasted3">
    <w:name w:val="x_contentpasted3"/>
    <w:basedOn w:val="DefaultParagraphFont"/>
    <w:rsid w:val="00860D55"/>
  </w:style>
  <w:style w:type="character" w:customStyle="1" w:styleId="xcontentpasted2">
    <w:name w:val="x_contentpasted2"/>
    <w:basedOn w:val="DefaultParagraphFont"/>
    <w:rsid w:val="00860D55"/>
  </w:style>
  <w:style w:type="character" w:customStyle="1" w:styleId="Heading1Char">
    <w:name w:val="Heading 1 Char"/>
    <w:basedOn w:val="DefaultParagraphFont"/>
    <w:link w:val="Heading1"/>
    <w:uiPriority w:val="9"/>
    <w:rsid w:val="00634D8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E725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4D8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4D8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4D85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4D85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4D85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4D8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4D8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E74B0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74B0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D5D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5D32"/>
  </w:style>
  <w:style w:type="paragraph" w:styleId="Footer">
    <w:name w:val="footer"/>
    <w:basedOn w:val="Normal"/>
    <w:link w:val="FooterChar"/>
    <w:uiPriority w:val="99"/>
    <w:unhideWhenUsed/>
    <w:rsid w:val="007D5D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5D32"/>
  </w:style>
  <w:style w:type="paragraph" w:customStyle="1" w:styleId="Default">
    <w:name w:val="Default"/>
    <w:rsid w:val="002042C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  <w14:ligatures w14:val="standardContextual"/>
    </w:rPr>
  </w:style>
  <w:style w:type="character" w:customStyle="1" w:styleId="normaltextrun">
    <w:name w:val="normaltextrun"/>
    <w:basedOn w:val="DefaultParagraphFont"/>
    <w:rsid w:val="002042CC"/>
  </w:style>
  <w:style w:type="character" w:styleId="CommentReference">
    <w:name w:val="annotation reference"/>
    <w:basedOn w:val="DefaultParagraphFont"/>
    <w:uiPriority w:val="99"/>
    <w:semiHidden/>
    <w:unhideWhenUsed/>
    <w:rsid w:val="002779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79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79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79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7910"/>
    <w:rPr>
      <w:b/>
      <w:bCs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35FA4"/>
    <w:pPr>
      <w:spacing w:after="0" w:line="240" w:lineRule="auto"/>
    </w:pPr>
    <w:rPr>
      <w:kern w:val="2"/>
      <w:sz w:val="20"/>
      <w:szCs w:val="20"/>
      <w:lang w:val="en-GB"/>
      <w14:ligatures w14:val="standardContextual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35FA4"/>
    <w:rPr>
      <w:kern w:val="2"/>
      <w:sz w:val="20"/>
      <w:szCs w:val="20"/>
      <w:lang w:val="en-GB"/>
      <w14:ligatures w14:val="standardContextual"/>
    </w:rPr>
  </w:style>
  <w:style w:type="character" w:styleId="EndnoteReference">
    <w:name w:val="endnote reference"/>
    <w:basedOn w:val="DefaultParagraphFont"/>
    <w:uiPriority w:val="99"/>
    <w:semiHidden/>
    <w:unhideWhenUsed/>
    <w:rsid w:val="00435FA4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515206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CE1FEC"/>
    <w:pPr>
      <w:spacing w:after="0" w:line="240" w:lineRule="auto"/>
    </w:pPr>
  </w:style>
  <w:style w:type="paragraph" w:styleId="NoSpacing">
    <w:name w:val="No Spacing"/>
    <w:uiPriority w:val="1"/>
    <w:qFormat/>
    <w:rsid w:val="00D97807"/>
    <w:pPr>
      <w:spacing w:after="0" w:line="240" w:lineRule="auto"/>
    </w:pPr>
  </w:style>
  <w:style w:type="character" w:styleId="Mention">
    <w:name w:val="Mention"/>
    <w:basedOn w:val="DefaultParagraphFont"/>
    <w:uiPriority w:val="99"/>
    <w:unhideWhenUsed/>
    <w:rsid w:val="00107E4F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71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25024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7850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8265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22026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53800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675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6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6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5799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0725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02561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80926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2357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06104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840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15699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1716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1870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76689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9495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79156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8574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87895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348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90009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60239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1300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40322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58382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3966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757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CF84FF4309854FA1AC47BC50F71CD5" ma:contentTypeVersion="17" ma:contentTypeDescription="Create a new document." ma:contentTypeScope="" ma:versionID="d7a413736a7b54a713733014043021df">
  <xsd:schema xmlns:xsd="http://www.w3.org/2001/XMLSchema" xmlns:xs="http://www.w3.org/2001/XMLSchema" xmlns:p="http://schemas.microsoft.com/office/2006/metadata/properties" xmlns:ns3="a7f469df-1a2f-4dbc-9a33-f66e869fd874" xmlns:ns4="ffb53862-000c-4301-83e4-163fddb55c48" targetNamespace="http://schemas.microsoft.com/office/2006/metadata/properties" ma:root="true" ma:fieldsID="9484e8d4300ff06eebcea4ea4597a56b" ns3:_="" ns4:_="">
    <xsd:import namespace="a7f469df-1a2f-4dbc-9a33-f66e869fd874"/>
    <xsd:import namespace="ffb53862-000c-4301-83e4-163fddb55c4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f469df-1a2f-4dbc-9a33-f66e869fd8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b53862-000c-4301-83e4-163fddb55c48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7f469df-1a2f-4dbc-9a33-f66e869fd874" xsi:nil="true"/>
  </documentManagement>
</p:properties>
</file>

<file path=customXml/itemProps1.xml><?xml version="1.0" encoding="utf-8"?>
<ds:datastoreItem xmlns:ds="http://schemas.openxmlformats.org/officeDocument/2006/customXml" ds:itemID="{929E4E0A-88B8-4B71-945E-AF4B24D54D3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0675196-3D46-47E6-B598-F010ABDEA6C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7f469df-1a2f-4dbc-9a33-f66e869fd874"/>
    <ds:schemaRef ds:uri="ffb53862-000c-4301-83e4-163fddb55c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435B806-4C2B-4F0E-A140-AA97E5F1D8C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AD06AF8-AEC0-4983-962A-9E3A8D8D0EF1}">
  <ds:schemaRefs>
    <ds:schemaRef ds:uri="http://schemas.microsoft.com/office/2006/metadata/properties"/>
    <ds:schemaRef ds:uri="http://schemas.microsoft.com/office/infopath/2007/PartnerControls"/>
    <ds:schemaRef ds:uri="a7f469df-1a2f-4dbc-9a33-f66e869fd87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331</Words>
  <Characters>1889</Characters>
  <Application>Microsoft Office Word</Application>
  <DocSecurity>0</DocSecurity>
  <Lines>15</Lines>
  <Paragraphs>4</Paragraphs>
  <ScaleCrop>false</ScaleCrop>
  <Company/>
  <LinksUpToDate>false</LinksUpToDate>
  <CharactersWithSpaces>2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sawmy, Mel</dc:creator>
  <cp:keywords/>
  <dc:description/>
  <cp:lastModifiedBy>Ramasawmy, Mel</cp:lastModifiedBy>
  <cp:revision>14</cp:revision>
  <dcterms:created xsi:type="dcterms:W3CDTF">2024-03-24T11:39:00Z</dcterms:created>
  <dcterms:modified xsi:type="dcterms:W3CDTF">2024-07-03T0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bmj</vt:lpwstr>
  </property>
  <property fmtid="{D5CDD505-2E9C-101B-9397-08002B2CF9AE}" pid="7" name="Mendeley Recent Style Name 2_1">
    <vt:lpwstr>BMJ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medical-internet-research</vt:lpwstr>
  </property>
  <property fmtid="{D5CDD505-2E9C-101B-9397-08002B2CF9AE}" pid="13" name="Mendeley Recent Style Name 5_1">
    <vt:lpwstr>Journal of Medical Internet Research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the-lancet</vt:lpwstr>
  </property>
  <property fmtid="{D5CDD505-2E9C-101B-9397-08002B2CF9AE}" pid="19" name="Mendeley Recent Style Name 8_1">
    <vt:lpwstr>The Lancet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965f5ba-2568-3589-9d6f-bd82d40e9a64</vt:lpwstr>
  </property>
  <property fmtid="{D5CDD505-2E9C-101B-9397-08002B2CF9AE}" pid="24" name="Mendeley Citation Style_1">
    <vt:lpwstr>http://www.zotero.org/styles/bmj</vt:lpwstr>
  </property>
  <property fmtid="{D5CDD505-2E9C-101B-9397-08002B2CF9AE}" pid="25" name="ContentTypeId">
    <vt:lpwstr>0x01010069CF84FF4309854FA1AC47BC50F71CD5</vt:lpwstr>
  </property>
</Properties>
</file>